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167" w:rsidRPr="00E429D7" w:rsidRDefault="00955C37" w:rsidP="00A86873">
      <w:pPr>
        <w:pStyle w:val="2"/>
        <w:shd w:val="clear" w:color="auto" w:fill="FCFCFE"/>
        <w:spacing w:beforeLines="100" w:beforeAutospacing="0" w:after="68" w:afterAutospacing="0" w:line="408" w:lineRule="atLeast"/>
        <w:rPr>
          <w:rFonts w:ascii="Times New Roman" w:hAnsi="Times New Roman"/>
          <w:b w:val="0"/>
          <w:szCs w:val="21"/>
          <w:shd w:val="clear" w:color="auto" w:fill="FFFFFF"/>
        </w:rPr>
      </w:pPr>
      <w:proofErr w:type="gramStart"/>
      <w:r w:rsidRPr="00955C37">
        <w:rPr>
          <w:rFonts w:ascii="Times New Roman" w:hAnsi="Times New Roman"/>
          <w:bCs w:val="0"/>
          <w:kern w:val="2"/>
          <w:sz w:val="21"/>
          <w:szCs w:val="21"/>
          <w:shd w:val="clear" w:color="auto" w:fill="FFFFFF"/>
        </w:rPr>
        <w:t>Supporting</w:t>
      </w:r>
      <w:r w:rsidRPr="00955C37">
        <w:rPr>
          <w:rFonts w:ascii="Times New Roman" w:hAnsi="Times New Roman" w:hint="eastAsia"/>
          <w:bCs w:val="0"/>
          <w:kern w:val="2"/>
          <w:sz w:val="21"/>
          <w:szCs w:val="21"/>
          <w:shd w:val="clear" w:color="auto" w:fill="FFFFFF"/>
        </w:rPr>
        <w:t xml:space="preserve"> Information</w:t>
      </w:r>
      <w:r w:rsidRPr="00955C37">
        <w:rPr>
          <w:rFonts w:ascii="Times New Roman" w:hAnsi="Times New Roman"/>
          <w:szCs w:val="21"/>
          <w:shd w:val="clear" w:color="auto" w:fill="FFFFFF"/>
        </w:rPr>
        <w:t xml:space="preserve"> </w:t>
      </w:r>
      <w:r w:rsidR="00DC0167" w:rsidRPr="00955C37">
        <w:rPr>
          <w:rFonts w:ascii="Times New Roman" w:hAnsi="Times New Roman"/>
          <w:bCs w:val="0"/>
          <w:kern w:val="2"/>
          <w:sz w:val="21"/>
          <w:szCs w:val="21"/>
          <w:shd w:val="clear" w:color="auto" w:fill="FFFFFF"/>
        </w:rPr>
        <w:t xml:space="preserve">Table </w:t>
      </w:r>
      <w:r w:rsidRPr="00955C37">
        <w:rPr>
          <w:rFonts w:ascii="Times New Roman" w:hAnsi="Times New Roman" w:hint="eastAsia"/>
          <w:bCs w:val="0"/>
          <w:kern w:val="2"/>
          <w:sz w:val="21"/>
          <w:szCs w:val="21"/>
          <w:shd w:val="clear" w:color="auto" w:fill="FFFFFF"/>
        </w:rPr>
        <w:t>S</w:t>
      </w:r>
      <w:r w:rsidR="00DC0167" w:rsidRPr="00955C37">
        <w:rPr>
          <w:rFonts w:ascii="Times New Roman" w:hAnsi="Times New Roman"/>
          <w:bCs w:val="0"/>
          <w:kern w:val="2"/>
          <w:sz w:val="21"/>
          <w:szCs w:val="21"/>
          <w:shd w:val="clear" w:color="auto" w:fill="FFFFFF"/>
        </w:rPr>
        <w:t>1</w:t>
      </w:r>
      <w:r w:rsidR="00DC0167" w:rsidRPr="00E429D7">
        <w:rPr>
          <w:rFonts w:ascii="Times New Roman" w:hAnsi="Times New Roman"/>
          <w:b w:val="0"/>
          <w:bCs w:val="0"/>
          <w:kern w:val="2"/>
          <w:sz w:val="21"/>
          <w:szCs w:val="21"/>
          <w:shd w:val="clear" w:color="auto" w:fill="FFFFFF"/>
        </w:rPr>
        <w:t xml:space="preserve"> </w:t>
      </w:r>
      <w:r w:rsidR="00A86873">
        <w:rPr>
          <w:rFonts w:ascii="Times New Roman" w:hAnsi="Times New Roman"/>
          <w:b w:val="0"/>
          <w:bCs w:val="0"/>
          <w:i/>
          <w:kern w:val="2"/>
          <w:sz w:val="21"/>
          <w:szCs w:val="21"/>
          <w:shd w:val="clear" w:color="auto" w:fill="FFFFFF"/>
        </w:rPr>
        <w:t>ASR</w:t>
      </w:r>
      <w:r w:rsidR="00DC0167" w:rsidRPr="00E429D7">
        <w:rPr>
          <w:rFonts w:ascii="Times New Roman" w:hAnsi="Times New Roman"/>
          <w:b w:val="0"/>
          <w:bCs w:val="0"/>
          <w:i/>
          <w:kern w:val="2"/>
          <w:sz w:val="21"/>
          <w:szCs w:val="21"/>
          <w:shd w:val="clear" w:color="auto" w:fill="FFFFFF"/>
        </w:rPr>
        <w:t xml:space="preserve"> </w:t>
      </w:r>
      <w:r w:rsidR="00DC0167" w:rsidRPr="00E429D7">
        <w:rPr>
          <w:rFonts w:ascii="Times New Roman" w:hAnsi="Times New Roman"/>
          <w:b w:val="0"/>
          <w:bCs w:val="0"/>
          <w:kern w:val="2"/>
          <w:sz w:val="21"/>
          <w:szCs w:val="21"/>
          <w:shd w:val="clear" w:color="auto" w:fill="FFFFFF"/>
        </w:rPr>
        <w:t>genes in petunia wild accessions and hybrid lines</w:t>
      </w:r>
      <w:r w:rsidR="00DC0167" w:rsidRPr="00E429D7">
        <w:rPr>
          <w:rFonts w:ascii="Times New Roman" w:hAnsi="Times New Roman" w:hint="eastAsia"/>
          <w:b w:val="0"/>
          <w:bCs w:val="0"/>
          <w:kern w:val="2"/>
          <w:sz w:val="21"/>
          <w:szCs w:val="21"/>
          <w:shd w:val="clear" w:color="auto" w:fill="FFFFFF"/>
        </w:rPr>
        <w:t>.</w:t>
      </w:r>
      <w:proofErr w:type="gramEnd"/>
      <w:r w:rsidR="00DC0167" w:rsidRPr="00E429D7">
        <w:rPr>
          <w:rFonts w:ascii="Times New Roman" w:hAnsi="Times New Roman"/>
          <w:b w:val="0"/>
          <w:bCs w:val="0"/>
          <w:kern w:val="2"/>
          <w:sz w:val="21"/>
          <w:szCs w:val="21"/>
          <w:shd w:val="clear" w:color="auto" w:fill="FFFFFF"/>
        </w:rPr>
        <w:t xml:space="preserve"> </w:t>
      </w:r>
    </w:p>
    <w:tbl>
      <w:tblPr>
        <w:tblW w:w="0" w:type="auto"/>
        <w:tblInd w:w="91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11"/>
        <w:gridCol w:w="5668"/>
        <w:gridCol w:w="4252"/>
      </w:tblGrid>
      <w:tr w:rsidR="00DC0167" w:rsidRPr="00E429D7" w:rsidTr="00AF6B68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lan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haracteristics of phenotype and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ASRs </w:t>
            </w: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ituation</w:t>
            </w:r>
          </w:p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Pr="00E429D7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- </w:t>
            </w: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wild type</w:t>
            </w: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29D7"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>Asr</w:t>
            </w:r>
            <w:proofErr w:type="spellEnd"/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-mutated and </w:t>
            </w: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‘</w:t>
            </w: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’</w:t>
            </w: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 xml:space="preserve"> means no </w:t>
            </w:r>
            <w:r w:rsidRPr="00E429D7">
              <w:rPr>
                <w:rFonts w:ascii="Times New Roman" w:hAnsi="Times New Roman" w:hint="eastAsia"/>
                <w:b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0167" w:rsidRPr="00E429D7" w:rsidTr="00AF6B68">
        <w:trPr>
          <w:trHeight w:val="1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olet coro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  <w:proofErr w:type="spellEnd"/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xsert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Ber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d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odii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ichigan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odii</w:t>
            </w:r>
            <w:proofErr w:type="spellEnd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ichiga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iolace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Dij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olet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wo types (</w:t>
            </w: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odii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ichigan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odii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ichiga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iolace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Dij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olet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wo types (</w:t>
            </w: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  <w:proofErr w:type="spellEnd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xserta</w:t>
            </w:r>
            <w:proofErr w:type="spellEnd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Bern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d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Kew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Urugua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Kew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xillaris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Urugua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113-1 × V113-2, violet coroll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57-16 × V57-14, red coroll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112-1 × V112-2, magenta coro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18-1 × T18-2, white coroll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86873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8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, 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, purple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ep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uw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86873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ghtly colored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j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86873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W1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3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hite unstable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1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86873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ue violet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uw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wer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f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t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genta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4 × V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g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 violet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raub,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lein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nkergroen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5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 violet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V12 × V62) × V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urple, red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26 × R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6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, 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urplish red + red spots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62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+ progenitor of 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 × 2366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genta corolla, white/yellow tube (S&amp;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‘V32 × V55 (M30, R93)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ght purple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ij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5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 violet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V12 × V62) × 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4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2 × V55) × M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4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V32 × V55) × M30) × R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27-like-S2096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ed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138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eiswijk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nstable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hite unst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/-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2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 dark violet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lue J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143(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3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mutan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nkish fl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  <w:tr w:rsidR="00DC0167" w:rsidRPr="00E429D7" w:rsidTr="00AF6B68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143(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3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W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h3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urple red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3 × R1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SR</w:t>
            </w:r>
          </w:p>
        </w:tc>
      </w:tr>
    </w:tbl>
    <w:p w:rsidR="00DC0167" w:rsidRPr="00E429D7" w:rsidRDefault="00DC0167" w:rsidP="00DC0167">
      <w:pPr>
        <w:rPr>
          <w:rFonts w:ascii="Times New Roman" w:hAnsi="Times New Roman"/>
          <w:b/>
          <w:szCs w:val="21"/>
          <w:shd w:val="clear" w:color="auto" w:fill="FFFFFF"/>
        </w:rPr>
      </w:pPr>
    </w:p>
    <w:p w:rsidR="00DC0167" w:rsidRPr="00E429D7" w:rsidRDefault="00DC0167" w:rsidP="00DC0167"/>
    <w:p w:rsidR="00DC0167" w:rsidRPr="00E429D7" w:rsidRDefault="00DC0167" w:rsidP="00DC0167"/>
    <w:p w:rsidR="00DC0167" w:rsidRPr="00E429D7" w:rsidRDefault="00DC0167" w:rsidP="00DC0167"/>
    <w:p w:rsidR="00DC0167" w:rsidRPr="00E429D7" w:rsidRDefault="00DC0167" w:rsidP="00DC0167"/>
    <w:p w:rsidR="00DC0167" w:rsidRPr="00E429D7" w:rsidRDefault="00DC0167" w:rsidP="00DC0167"/>
    <w:p w:rsidR="00DC0167" w:rsidRDefault="00DC0167" w:rsidP="00DC0167"/>
    <w:p w:rsidR="00DC0167" w:rsidRDefault="00DC0167" w:rsidP="00DC0167">
      <w:pPr>
        <w:sectPr w:rsidR="00DC0167" w:rsidSect="001903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C0167" w:rsidRPr="00D87B99" w:rsidRDefault="004C1B5D" w:rsidP="00DC0167">
      <w:pPr>
        <w:rPr>
          <w:rFonts w:ascii="Times New Roman" w:hAnsi="Times New Roman"/>
          <w:szCs w:val="21"/>
          <w:shd w:val="clear" w:color="auto" w:fill="FFFFFF"/>
        </w:rPr>
      </w:pPr>
      <w:r w:rsidRPr="004C1B5D">
        <w:rPr>
          <w:rFonts w:ascii="Times New Roman" w:eastAsia="宋体" w:hAnsi="Times New Roman" w:cs="Times New Roman"/>
          <w:b/>
          <w:szCs w:val="21"/>
          <w:shd w:val="clear" w:color="auto" w:fill="FFFFFF"/>
        </w:rPr>
        <w:lastRenderedPageBreak/>
        <w:t>Supporting</w:t>
      </w:r>
      <w:r w:rsidRPr="004C1B5D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 xml:space="preserve"> Information</w:t>
      </w:r>
      <w:r w:rsidR="00DC0167" w:rsidRPr="004C1B5D">
        <w:rPr>
          <w:rFonts w:ascii="Times New Roman" w:eastAsia="宋体" w:hAnsi="Times New Roman" w:cs="Times New Roman"/>
          <w:b/>
          <w:szCs w:val="21"/>
          <w:shd w:val="clear" w:color="auto" w:fill="FFFFFF"/>
        </w:rPr>
        <w:t xml:space="preserve"> Table </w:t>
      </w:r>
      <w:r w:rsidRPr="004C1B5D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>S</w:t>
      </w:r>
      <w:r w:rsidR="00DC0167" w:rsidRPr="004C1B5D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>2</w:t>
      </w:r>
      <w:r w:rsidR="00DC0167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Genes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or sequences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appearing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in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the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proofErr w:type="spellStart"/>
      <w:r w:rsidR="00DC0167" w:rsidRPr="00D87B99">
        <w:rPr>
          <w:rFonts w:ascii="Times New Roman" w:hAnsi="Times New Roman"/>
          <w:szCs w:val="21"/>
          <w:shd w:val="clear" w:color="auto" w:fill="FFFFFF"/>
        </w:rPr>
        <w:t>synteny</w:t>
      </w:r>
      <w:proofErr w:type="spellEnd"/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analysis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reported</w:t>
      </w:r>
      <w:r w:rsidR="00DC0167" w:rsidRPr="00D87B99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DC0167" w:rsidRPr="00D87B99">
        <w:rPr>
          <w:rFonts w:ascii="Times New Roman" w:hAnsi="Times New Roman"/>
          <w:szCs w:val="21"/>
          <w:shd w:val="clear" w:color="auto" w:fill="FFFFFF"/>
        </w:rPr>
        <w:t>in</w:t>
      </w:r>
      <w:r w:rsidR="00DC0167">
        <w:rPr>
          <w:rFonts w:ascii="Times New Roman" w:hAnsi="Times New Roman" w:hint="eastAsia"/>
          <w:szCs w:val="21"/>
          <w:shd w:val="clear" w:color="auto" w:fill="FFFFFF"/>
        </w:rPr>
        <w:t xml:space="preserve"> Figure 1.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81"/>
        <w:gridCol w:w="3261"/>
        <w:gridCol w:w="2693"/>
        <w:gridCol w:w="1701"/>
        <w:gridCol w:w="1701"/>
        <w:gridCol w:w="1276"/>
        <w:gridCol w:w="2867"/>
      </w:tblGrid>
      <w:tr w:rsidR="00DC0167" w:rsidRPr="00D87B99" w:rsidTr="00AF6B68">
        <w:trPr>
          <w:trHeight w:val="270"/>
        </w:trPr>
        <w:tc>
          <w:tcPr>
            <w:tcW w:w="5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b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hint="eastAsia"/>
                <w:b/>
                <w:szCs w:val="21"/>
                <w:shd w:val="clear" w:color="auto" w:fill="FFFFFF"/>
              </w:rPr>
              <w:t>o.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/>
                <w:b/>
                <w:szCs w:val="21"/>
                <w:shd w:val="clear" w:color="auto" w:fill="FFFFFF"/>
              </w:rPr>
              <w:t>G</w:t>
            </w:r>
            <w:r w:rsidRPr="00D87B99">
              <w:rPr>
                <w:rFonts w:ascii="Times New Roman" w:hAnsi="Times New Roman" w:hint="eastAsia"/>
                <w:b/>
                <w:szCs w:val="21"/>
                <w:shd w:val="clear" w:color="auto" w:fill="FFFFFF"/>
              </w:rPr>
              <w:t xml:space="preserve">ene/ </w:t>
            </w:r>
            <w:r w:rsidRPr="00D87B99">
              <w:rPr>
                <w:rFonts w:ascii="Times New Roman" w:hAnsi="Times New Roman"/>
                <w:b/>
                <w:szCs w:val="21"/>
                <w:shd w:val="clear" w:color="auto" w:fill="FFFFFF"/>
              </w:rPr>
              <w:t>unknown</w:t>
            </w:r>
            <w:r w:rsidRPr="00D87B99">
              <w:rPr>
                <w:rFonts w:ascii="Times New Roman" w:hAnsi="Times New Roman" w:hint="eastAsia"/>
                <w:b/>
                <w:szCs w:val="21"/>
                <w:shd w:val="clear" w:color="auto" w:fill="FFFFFF"/>
              </w:rPr>
              <w:t xml:space="preserve"> sequence </w:t>
            </w:r>
          </w:p>
        </w:tc>
        <w:tc>
          <w:tcPr>
            <w:tcW w:w="1023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center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b/>
                <w:szCs w:val="21"/>
                <w:shd w:val="clear" w:color="auto" w:fill="FFFFFF"/>
              </w:rPr>
              <w:t>Accession number</w:t>
            </w: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</w:p>
        </w:tc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5F47B0" w:rsidRDefault="00DC0167" w:rsidP="00AF6B68">
            <w:pPr>
              <w:widowControl/>
              <w:jc w:val="left"/>
              <w:rPr>
                <w:rFonts w:ascii="Times New Roman" w:hAnsi="Times New Roman"/>
                <w:b/>
                <w:i/>
                <w:szCs w:val="21"/>
                <w:shd w:val="clear" w:color="auto" w:fill="FFFFFF"/>
              </w:rPr>
            </w:pPr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 xml:space="preserve">P. </w:t>
            </w:r>
            <w:proofErr w:type="spellStart"/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>inflat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C0167" w:rsidRPr="005F47B0" w:rsidRDefault="00DC0167" w:rsidP="00AF6B68">
            <w:pPr>
              <w:widowControl/>
              <w:jc w:val="left"/>
              <w:rPr>
                <w:rFonts w:ascii="Times New Roman" w:hAnsi="Times New Roman"/>
                <w:b/>
                <w:i/>
                <w:szCs w:val="21"/>
                <w:shd w:val="clear" w:color="auto" w:fill="FFFFFF"/>
              </w:rPr>
            </w:pPr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 xml:space="preserve">P. </w:t>
            </w:r>
            <w:proofErr w:type="spellStart"/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>axillari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C0167" w:rsidRPr="005F47B0" w:rsidRDefault="00DC0167" w:rsidP="00AF6B68">
            <w:pPr>
              <w:widowControl/>
              <w:jc w:val="left"/>
              <w:rPr>
                <w:rFonts w:ascii="Times New Roman" w:hAnsi="Times New Roman"/>
                <w:b/>
                <w:i/>
                <w:szCs w:val="21"/>
                <w:shd w:val="clear" w:color="auto" w:fill="FFFFFF"/>
              </w:rPr>
            </w:pPr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 xml:space="preserve">S. </w:t>
            </w:r>
            <w:proofErr w:type="spellStart"/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>lycopersicum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C0167" w:rsidRPr="005F47B0" w:rsidRDefault="00DC0167" w:rsidP="00AF6B68">
            <w:pPr>
              <w:widowControl/>
              <w:jc w:val="left"/>
              <w:rPr>
                <w:rFonts w:ascii="Times New Roman" w:hAnsi="Times New Roman"/>
                <w:b/>
                <w:i/>
                <w:szCs w:val="21"/>
                <w:shd w:val="clear" w:color="auto" w:fill="FFFFFF"/>
              </w:rPr>
            </w:pPr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 xml:space="preserve">S. </w:t>
            </w:r>
            <w:proofErr w:type="spellStart"/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>pennellii</w:t>
            </w:r>
            <w:proofErr w:type="spellEnd"/>
          </w:p>
        </w:tc>
        <w:tc>
          <w:tcPr>
            <w:tcW w:w="2867" w:type="dxa"/>
            <w:tcBorders>
              <w:top w:val="nil"/>
              <w:bottom w:val="single" w:sz="4" w:space="0" w:color="auto"/>
            </w:tcBorders>
          </w:tcPr>
          <w:p w:rsidR="00DC0167" w:rsidRPr="005F47B0" w:rsidRDefault="00DC0167" w:rsidP="00AF6B68">
            <w:pPr>
              <w:widowControl/>
              <w:jc w:val="left"/>
              <w:rPr>
                <w:rFonts w:ascii="Times New Roman" w:hAnsi="Times New Roman"/>
                <w:b/>
                <w:i/>
                <w:szCs w:val="21"/>
                <w:shd w:val="clear" w:color="auto" w:fill="FFFFFF"/>
              </w:rPr>
            </w:pPr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 xml:space="preserve">S. </w:t>
            </w:r>
            <w:proofErr w:type="spellStart"/>
            <w:r w:rsidRPr="005F47B0">
              <w:rPr>
                <w:rFonts w:ascii="Times New Roman" w:hAnsi="Times New Roman" w:hint="eastAsia"/>
                <w:b/>
                <w:i/>
                <w:szCs w:val="21"/>
                <w:shd w:val="clear" w:color="auto" w:fill="FFFFFF"/>
              </w:rPr>
              <w:t>tuberosum</w:t>
            </w:r>
            <w:proofErr w:type="spellEnd"/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Ras</w:t>
            </w:r>
            <w:proofErr w:type="spellEnd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>related small GTP-binding family protei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113g06019.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6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407g00632.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  <w:tcBorders>
              <w:top w:val="single" w:sz="4" w:space="0" w:color="auto"/>
            </w:tcBorders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E130C">
              <w:rPr>
                <w:rFonts w:ascii="Times New Roman" w:hAnsi="Times New Roman"/>
                <w:szCs w:val="21"/>
                <w:shd w:val="clear" w:color="auto" w:fill="FFFFFF"/>
              </w:rPr>
              <w:t>ATP binding microtubule motor family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7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113g06021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8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407g00069.1</w:t>
              </w:r>
            </w:hyperlink>
          </w:p>
        </w:tc>
        <w:tc>
          <w:tcPr>
            <w:tcW w:w="1701" w:type="dxa"/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40</w:t>
            </w: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E130C">
              <w:rPr>
                <w:rFonts w:ascii="Times New Roman" w:hAnsi="Times New Roman"/>
                <w:szCs w:val="21"/>
                <w:shd w:val="clear" w:color="auto" w:fill="FFFFFF"/>
              </w:rPr>
              <w:t>RPL23AB ribosomal protein L23A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part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30</w:t>
            </w: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PIP5K9 </w:t>
            </w:r>
            <w:proofErr w:type="spellStart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>phosphatidyl</w:t>
            </w:r>
            <w:proofErr w:type="spellEnd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</w:t>
            </w:r>
            <w:proofErr w:type="spellStart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>inositol</w:t>
            </w:r>
            <w:proofErr w:type="spellEnd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</w:t>
            </w:r>
            <w:proofErr w:type="spellStart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>monophosphate</w:t>
            </w:r>
            <w:proofErr w:type="spellEnd"/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5-kinas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9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113g06018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0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435g01211.1</w:t>
              </w:r>
            </w:hyperlink>
          </w:p>
        </w:tc>
        <w:tc>
          <w:tcPr>
            <w:tcW w:w="1701" w:type="dxa"/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2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1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10g03570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2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tub10g02852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Unknown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6132C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ranspos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23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3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10g035610</w:t>
              </w:r>
            </w:hyperlink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E130C">
              <w:rPr>
                <w:rFonts w:ascii="Times New Roman" w:hAnsi="Times New Roman" w:hint="eastAsia"/>
                <w:szCs w:val="21"/>
                <w:shd w:val="clear" w:color="auto" w:fill="FFFFFF"/>
              </w:rPr>
              <w:t>Uncharacterized protein (GTP-binding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4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113g05008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5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658g00009.1</w:t>
              </w:r>
            </w:hyperlink>
          </w:p>
        </w:tc>
        <w:tc>
          <w:tcPr>
            <w:tcW w:w="1701" w:type="dxa"/>
            <w:vAlign w:val="center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1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6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10g035700</w:t>
              </w:r>
            </w:hyperlink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</w:t>
            </w:r>
            <w:r w:rsidRPr="00E0351F">
              <w:rPr>
                <w:rFonts w:ascii="Times New Roman" w:hAnsi="Times New Roman"/>
                <w:szCs w:val="21"/>
                <w:shd w:val="clear" w:color="auto" w:fill="FFFFFF"/>
              </w:rPr>
              <w:t>ransposo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F93D7E">
              <w:rPr>
                <w:rFonts w:ascii="Times New Roman" w:hAnsi="Times New Roman"/>
                <w:szCs w:val="21"/>
                <w:shd w:val="clear" w:color="auto" w:fill="FFFFFF"/>
              </w:rPr>
              <w:t>MAT3 (</w:t>
            </w:r>
            <w:proofErr w:type="spellStart"/>
            <w:r w:rsidRPr="00F93D7E">
              <w:rPr>
                <w:rFonts w:ascii="Times New Roman" w:hAnsi="Times New Roman"/>
                <w:szCs w:val="21"/>
                <w:shd w:val="clear" w:color="auto" w:fill="FFFFFF"/>
              </w:rPr>
              <w:t>Methionine</w:t>
            </w:r>
            <w:proofErr w:type="spellEnd"/>
            <w:r w:rsidRPr="00F93D7E">
              <w:rPr>
                <w:rFonts w:ascii="Times New Roman" w:hAnsi="Times New Roman"/>
                <w:szCs w:val="21"/>
                <w:shd w:val="clear" w:color="auto" w:fill="FFFFFF"/>
              </w:rPr>
              <w:t xml:space="preserve"> Adenosyltransferase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7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113g01001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8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578g00014.1</w:t>
              </w:r>
            </w:hyperlink>
          </w:p>
        </w:tc>
        <w:tc>
          <w:tcPr>
            <w:tcW w:w="1701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19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lyc10g083970.1</w:t>
              </w:r>
            </w:hyperlink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0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10g03342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1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tub10g02509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Big genomic sequenc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gt;20000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gt;20000bp</w:t>
            </w: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Heavy metal associated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2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622g09005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3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488g00011.1</w:t>
              </w:r>
            </w:hyperlink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28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4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10g03567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5" w:history="1">
              <w:r w:rsidR="00DC0167" w:rsidRPr="00046A3B">
                <w:rPr>
                  <w:rFonts w:ascii="Times New Roman" w:hAnsi="Times New Roman"/>
                  <w:szCs w:val="21"/>
                </w:rPr>
                <w:t>ST4.03ch10</w:t>
              </w:r>
            </w:hyperlink>
            <w:r w:rsidR="00DC0167" w:rsidRPr="00046A3B">
              <w:rPr>
                <w:rFonts w:ascii="Times New Roman" w:hAnsi="Times New Roman" w:hint="eastAsia"/>
                <w:szCs w:val="21"/>
                <w:shd w:val="clear" w:color="auto" w:fill="FFFFFF"/>
              </w:rPr>
              <w:t>(51611302-51628288)</w:t>
            </w: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Unknown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6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2985g01015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0D4AA7">
              <w:rPr>
                <w:rFonts w:ascii="Times New Roman" w:hAnsi="Times New Roman"/>
                <w:szCs w:val="21"/>
                <w:shd w:val="clear" w:color="auto" w:fill="FFFFFF"/>
              </w:rPr>
              <w:t>DNA polymerase alpha subunit 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7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622g09009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</w:t>
            </w:r>
            <w:r w:rsidRPr="00E0351F">
              <w:rPr>
                <w:rFonts w:ascii="Times New Roman" w:hAnsi="Times New Roman"/>
                <w:szCs w:val="21"/>
                <w:shd w:val="clear" w:color="auto" w:fill="FFFFFF"/>
              </w:rPr>
              <w:t>ransposo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T</w:t>
            </w:r>
            <w:r w:rsidRPr="00E0351F">
              <w:rPr>
                <w:rFonts w:ascii="Times New Roman" w:hAnsi="Times New Roman"/>
                <w:szCs w:val="21"/>
                <w:shd w:val="clear" w:color="auto" w:fill="FFFFFF"/>
              </w:rPr>
              <w:t>ransposo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UDP-</w:t>
            </w:r>
            <w:proofErr w:type="spellStart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Glycosyltranferase</w:t>
            </w:r>
            <w:proofErr w:type="spellEnd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proofErr w:type="spellStart"/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superfamily</w:t>
            </w:r>
            <w:proofErr w:type="spellEnd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8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622g05007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29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48</w:t>
              </w:r>
              <w:r w:rsidR="00DC0167" w:rsidRPr="006132C2">
                <w:rPr>
                  <w:rFonts w:ascii="Times New Roman" w:hAnsi="Times New Roman" w:cs="Times New Roman"/>
                  <w:szCs w:val="21"/>
                </w:rPr>
                <w:lastRenderedPageBreak/>
                <w:t>8g00026.1</w:t>
              </w:r>
            </w:hyperlink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lastRenderedPageBreak/>
              <w:t>1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554A99">
              <w:rPr>
                <w:rFonts w:ascii="Times New Roman" w:hAnsi="Times New Roman"/>
                <w:szCs w:val="21"/>
                <w:shd w:val="clear" w:color="auto" w:fill="FFFFFF"/>
              </w:rPr>
              <w:t xml:space="preserve">Ycf2 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p</w:t>
            </w:r>
            <w:r w:rsidRPr="00554A99">
              <w:rPr>
                <w:rFonts w:ascii="Times New Roman" w:hAnsi="Times New Roman"/>
                <w:szCs w:val="21"/>
                <w:shd w:val="clear" w:color="auto" w:fill="FFFFFF"/>
              </w:rPr>
              <w:t>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0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inf101Scf00622g05003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1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Peaxi162Scf00040g00123.1</w:t>
              </w:r>
            </w:hyperlink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</w:t>
            </w:r>
            <w:hyperlink r:id="rId32" w:history="1">
              <w:r w:rsidRPr="006132C2">
                <w:rPr>
                  <w:rFonts w:ascii="Times New Roman" w:hAnsi="Times New Roman" w:cs="Times New Roman"/>
                  <w:szCs w:val="21"/>
                </w:rPr>
                <w:t>olyc08g029400</w:t>
              </w:r>
            </w:hyperlink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3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pen02g00912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4" w:history="1">
              <w:r w:rsidR="00DC0167" w:rsidRPr="006132C2">
                <w:rPr>
                  <w:rFonts w:ascii="Times New Roman" w:hAnsi="Times New Roman" w:cs="Times New Roman"/>
                  <w:szCs w:val="21"/>
                </w:rPr>
                <w:t>Sotub12g02005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Big genomic sequenc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gt;20000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gt;20000bp</w:t>
            </w:r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867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ATOPR2 12-oxophytodienoate </w:t>
            </w:r>
            <w:proofErr w:type="spellStart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eductase</w:t>
            </w:r>
            <w:proofErr w:type="spellEnd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5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Peinf101Scf00665g22053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6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Peaxi162Scf00688g00361.1</w:t>
              </w:r>
            </w:hyperlink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22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7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Sopen10g03560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8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ST4.03ch10</w:t>
              </w:r>
            </w:hyperlink>
            <w:r w:rsidR="00DC0167" w:rsidRPr="009B5B2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(51868487-51870211)</w:t>
            </w: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1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ranslin</w:t>
            </w:r>
            <w:proofErr w:type="spellEnd"/>
            <w:r w:rsidRPr="00937E6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family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39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Peinf101Scf00622g02009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0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Peaxi162Scf00488g00042.1</w:t>
              </w:r>
            </w:hyperlink>
          </w:p>
        </w:tc>
        <w:tc>
          <w:tcPr>
            <w:tcW w:w="1701" w:type="dxa"/>
          </w:tcPr>
          <w:p w:rsidR="00DC0167" w:rsidRPr="006132C2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132C2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210</w:t>
            </w:r>
          </w:p>
        </w:tc>
        <w:tc>
          <w:tcPr>
            <w:tcW w:w="1276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1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Sopen10g035590</w:t>
              </w:r>
            </w:hyperlink>
          </w:p>
        </w:tc>
        <w:tc>
          <w:tcPr>
            <w:tcW w:w="2867" w:type="dxa"/>
          </w:tcPr>
          <w:p w:rsidR="00DC0167" w:rsidRPr="006132C2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2" w:history="1">
              <w:r w:rsidR="00DC0167" w:rsidRPr="009B5B27">
                <w:rPr>
                  <w:rFonts w:ascii="Times New Roman" w:hAnsi="Times New Roman" w:cs="Times New Roman"/>
                  <w:szCs w:val="21"/>
                </w:rPr>
                <w:t>ST4.03ch10</w:t>
              </w:r>
            </w:hyperlink>
            <w:r w:rsidR="00DC0167" w:rsidRPr="009B5B2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(51903871-51908130)</w:t>
            </w: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94C7E">
              <w:rPr>
                <w:rFonts w:ascii="Times New Roman" w:hAnsi="Times New Roman" w:cs="Times New Roman"/>
                <w:szCs w:val="21"/>
                <w:shd w:val="clear" w:color="auto" w:fill="FFFFFF"/>
              </w:rPr>
              <w:t>RNA-dependent DNA polymeras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9B5B2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9B5B2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9B5B2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:rsidR="00DC0167" w:rsidRPr="009B5B2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B5B27">
              <w:rPr>
                <w:rFonts w:ascii="Times New Roman" w:hAnsi="Times New Roman" w:cs="Times New Roman"/>
                <w:szCs w:val="21"/>
                <w:shd w:val="clear" w:color="auto" w:fill="FFFFFF"/>
              </w:rPr>
              <w:t>Sopen10g035580</w:t>
            </w:r>
          </w:p>
        </w:tc>
        <w:tc>
          <w:tcPr>
            <w:tcW w:w="2867" w:type="dxa"/>
          </w:tcPr>
          <w:p w:rsidR="00DC0167" w:rsidRPr="009B5B2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125 </w:t>
            </w:r>
            <w:proofErr w:type="spellStart"/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t>kDa</w:t>
            </w:r>
            <w:proofErr w:type="spellEnd"/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t>kinesin</w:t>
            </w:r>
            <w:proofErr w:type="spellEnd"/>
            <w:r w:rsidRPr="00937E61">
              <w:rPr>
                <w:rFonts w:ascii="Times New Roman" w:hAnsi="Times New Roman" w:cs="Times New Roman"/>
                <w:szCs w:val="21"/>
                <w:shd w:val="clear" w:color="auto" w:fill="FFFFFF"/>
              </w:rPr>
              <w:t>-related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440429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3" w:history="1">
              <w:r w:rsidR="00DC0167" w:rsidRPr="00563775">
                <w:rPr>
                  <w:rFonts w:ascii="Times New Roman" w:hAnsi="Times New Roman" w:cs="Times New Roman"/>
                  <w:szCs w:val="21"/>
                  <w:shd w:val="clear" w:color="auto" w:fill="FFFFFF"/>
                </w:rPr>
                <w:t>Peinf101Scf00113g06021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440429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4" w:history="1">
              <w:r w:rsidR="00DC0167" w:rsidRPr="00563775">
                <w:rPr>
                  <w:rFonts w:ascii="Times New Roman" w:hAnsi="Times New Roman" w:cs="Times New Roman"/>
                  <w:szCs w:val="21"/>
                </w:rPr>
                <w:t>Peaxi162Scf00407g00069.1</w:t>
              </w:r>
            </w:hyperlink>
          </w:p>
        </w:tc>
        <w:tc>
          <w:tcPr>
            <w:tcW w:w="1701" w:type="dxa"/>
          </w:tcPr>
          <w:p w:rsidR="00DC0167" w:rsidRPr="00440429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5" w:history="1">
              <w:r w:rsidR="00DC0167" w:rsidRPr="00440429">
                <w:rPr>
                  <w:rFonts w:ascii="Times New Roman" w:hAnsi="Times New Roman" w:cs="Times New Roman"/>
                  <w:szCs w:val="21"/>
                </w:rPr>
                <w:t>Solyc10g086335</w:t>
              </w:r>
            </w:hyperlink>
          </w:p>
        </w:tc>
        <w:tc>
          <w:tcPr>
            <w:tcW w:w="1276" w:type="dxa"/>
          </w:tcPr>
          <w:p w:rsidR="00DC0167" w:rsidRPr="00440429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6" w:history="1">
              <w:r w:rsidR="00DC0167" w:rsidRPr="00440429">
                <w:rPr>
                  <w:rFonts w:ascii="Times New Roman" w:hAnsi="Times New Roman" w:cs="Times New Roman"/>
                  <w:szCs w:val="21"/>
                  <w:shd w:val="clear" w:color="auto" w:fill="FFFFFF"/>
                </w:rPr>
                <w:t>Sopen10g035720</w:t>
              </w:r>
            </w:hyperlink>
          </w:p>
        </w:tc>
        <w:tc>
          <w:tcPr>
            <w:tcW w:w="2867" w:type="dxa"/>
          </w:tcPr>
          <w:p w:rsidR="00DC0167" w:rsidRPr="00440429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7" w:history="1">
              <w:r w:rsidR="00DC0167" w:rsidRPr="00440429">
                <w:rPr>
                  <w:rFonts w:ascii="Times New Roman" w:hAnsi="Times New Roman" w:cs="Times New Roman"/>
                  <w:szCs w:val="21"/>
                </w:rPr>
                <w:t>Sotub10g02850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1F67">
              <w:rPr>
                <w:rFonts w:ascii="Times New Roman" w:hAnsi="Times New Roman" w:cs="Times New Roman"/>
                <w:szCs w:val="21"/>
                <w:shd w:val="clear" w:color="auto" w:fill="FFFFFF"/>
              </w:rPr>
              <w:t>GAI-like protein 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411F67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8" w:history="1">
              <w:r w:rsidR="00DC0167" w:rsidRPr="00411F67">
                <w:rPr>
                  <w:rFonts w:ascii="Times New Roman" w:hAnsi="Times New Roman" w:cs="Times New Roman"/>
                  <w:szCs w:val="21"/>
                </w:rPr>
                <w:t>Solyc10g086380.1</w:t>
              </w:r>
            </w:hyperlink>
          </w:p>
        </w:tc>
        <w:tc>
          <w:tcPr>
            <w:tcW w:w="1276" w:type="dxa"/>
          </w:tcPr>
          <w:p w:rsidR="00DC0167" w:rsidRPr="00411F67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49" w:history="1">
              <w:r w:rsidR="00DC0167" w:rsidRPr="00411F67">
                <w:rPr>
                  <w:rFonts w:ascii="Times New Roman" w:hAnsi="Times New Roman" w:cs="Times New Roman"/>
                  <w:szCs w:val="21"/>
                </w:rPr>
                <w:t>Sopen10g035750</w:t>
              </w:r>
            </w:hyperlink>
          </w:p>
        </w:tc>
        <w:tc>
          <w:tcPr>
            <w:tcW w:w="2867" w:type="dxa"/>
          </w:tcPr>
          <w:p w:rsidR="00DC0167" w:rsidRPr="00411F67" w:rsidRDefault="00B000A4" w:rsidP="00AF6B68">
            <w:pPr>
              <w:spacing w:after="27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0" w:history="1">
              <w:r w:rsidR="00DC0167" w:rsidRPr="00411F67">
                <w:rPr>
                  <w:rFonts w:ascii="Times New Roman" w:hAnsi="Times New Roman" w:cs="Times New Roman"/>
                  <w:szCs w:val="21"/>
                  <w:shd w:val="clear" w:color="auto" w:fill="FFFFFF"/>
                </w:rPr>
                <w:t>Sotub10g02847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1F67">
              <w:rPr>
                <w:rFonts w:ascii="Times New Roman" w:hAnsi="Times New Roman" w:cs="Times New Roman"/>
                <w:szCs w:val="21"/>
                <w:shd w:val="clear" w:color="auto" w:fill="FFFFFF"/>
              </w:rPr>
              <w:t>BRI1-KD interacting protein 13</w:t>
            </w:r>
            <w:r w:rsidRPr="00411F67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1F67">
              <w:rPr>
                <w:rFonts w:ascii="Times New Roman" w:hAnsi="Times New Roman" w:cs="Times New Roman"/>
                <w:szCs w:val="21"/>
                <w:shd w:val="clear" w:color="auto" w:fill="FFFFFF"/>
              </w:rPr>
              <w:t>Peinf101Scf00113g0701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411F67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1" w:history="1">
              <w:r w:rsidR="00DC0167" w:rsidRPr="00411F67">
                <w:rPr>
                  <w:rFonts w:ascii="Times New Roman" w:hAnsi="Times New Roman" w:cs="Times New Roman"/>
                  <w:szCs w:val="21"/>
                </w:rPr>
                <w:t>Peaxi162Scf00407g00067.1</w:t>
              </w:r>
            </w:hyperlink>
          </w:p>
        </w:tc>
        <w:tc>
          <w:tcPr>
            <w:tcW w:w="1701" w:type="dxa"/>
          </w:tcPr>
          <w:p w:rsidR="00DC0167" w:rsidRPr="00411F67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1F67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10g086360</w:t>
            </w:r>
          </w:p>
        </w:tc>
        <w:tc>
          <w:tcPr>
            <w:tcW w:w="1276" w:type="dxa"/>
          </w:tcPr>
          <w:p w:rsidR="00DC0167" w:rsidRPr="00411F67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2" w:history="1">
              <w:r w:rsidR="00DC0167" w:rsidRPr="00411F67">
                <w:rPr>
                  <w:rFonts w:ascii="Times New Roman" w:hAnsi="Times New Roman" w:cs="Times New Roman"/>
                  <w:szCs w:val="21"/>
                </w:rPr>
                <w:t>Sopen10g035740</w:t>
              </w:r>
            </w:hyperlink>
          </w:p>
        </w:tc>
        <w:tc>
          <w:tcPr>
            <w:tcW w:w="2867" w:type="dxa"/>
          </w:tcPr>
          <w:p w:rsidR="00DC0167" w:rsidRPr="00411F67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3" w:history="1">
              <w:r w:rsidR="00DC0167" w:rsidRPr="00411F67">
                <w:rPr>
                  <w:rFonts w:ascii="Times New Roman" w:hAnsi="Times New Roman" w:cs="Times New Roman"/>
                  <w:szCs w:val="21"/>
                </w:rPr>
                <w:t>Sotub10g02848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8969A6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969A6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</w:t>
            </w:r>
            <w:r w:rsidRPr="008969A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denosine </w:t>
            </w:r>
            <w:proofErr w:type="spellStart"/>
            <w:r w:rsidRPr="008969A6">
              <w:rPr>
                <w:rFonts w:ascii="Times New Roman" w:hAnsi="Times New Roman" w:cs="Times New Roman"/>
                <w:szCs w:val="21"/>
                <w:shd w:val="clear" w:color="auto" w:fill="FFFFFF"/>
              </w:rPr>
              <w:t>kinase</w:t>
            </w:r>
            <w:proofErr w:type="spellEnd"/>
            <w:r w:rsidRPr="008969A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8969A6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4" w:history="1">
              <w:r w:rsidR="00DC0167" w:rsidRPr="008969A6">
                <w:rPr>
                  <w:rFonts w:ascii="Times New Roman" w:hAnsi="Times New Roman" w:cs="Times New Roman"/>
                  <w:szCs w:val="21"/>
                </w:rPr>
                <w:t>Peinf101Scf00622g01002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8969A6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8969A6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5" w:history="1">
              <w:r w:rsidR="00DC0167" w:rsidRPr="008969A6">
                <w:rPr>
                  <w:rFonts w:ascii="Times New Roman" w:hAnsi="Times New Roman" w:cs="Times New Roman"/>
                  <w:szCs w:val="21"/>
                </w:rPr>
                <w:t>Solyc10g086190.2</w:t>
              </w:r>
            </w:hyperlink>
          </w:p>
        </w:tc>
        <w:tc>
          <w:tcPr>
            <w:tcW w:w="1276" w:type="dxa"/>
          </w:tcPr>
          <w:p w:rsidR="00DC0167" w:rsidRPr="008969A6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6" w:history="1">
              <w:r w:rsidR="00DC0167" w:rsidRPr="008969A6">
                <w:rPr>
                  <w:rFonts w:ascii="Times New Roman" w:hAnsi="Times New Roman" w:cs="Times New Roman"/>
                  <w:szCs w:val="21"/>
                </w:rPr>
                <w:t>Sopen10g035570</w:t>
              </w:r>
            </w:hyperlink>
          </w:p>
        </w:tc>
        <w:tc>
          <w:tcPr>
            <w:tcW w:w="2867" w:type="dxa"/>
          </w:tcPr>
          <w:p w:rsidR="00DC0167" w:rsidRPr="008969A6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7" w:history="1">
              <w:r w:rsidR="00DC0167" w:rsidRPr="008969A6">
                <w:rPr>
                  <w:rFonts w:ascii="Times New Roman" w:hAnsi="Times New Roman" w:cs="Times New Roman"/>
                  <w:szCs w:val="21"/>
                </w:rPr>
                <w:t>Sotub09g00748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Serine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p</w:t>
            </w:r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rotease famil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4B0E1D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8" w:history="1">
              <w:r w:rsidR="00DC0167" w:rsidRPr="004B0E1D">
                <w:rPr>
                  <w:rFonts w:ascii="Times New Roman" w:hAnsi="Times New Roman" w:cs="Times New Roman"/>
                  <w:szCs w:val="21"/>
                </w:rPr>
                <w:t>Peinf101Scf02633g04014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4B0E1D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59" w:history="1">
              <w:r w:rsidR="00DC0167" w:rsidRPr="004B0E1D">
                <w:rPr>
                  <w:rFonts w:ascii="Times New Roman" w:hAnsi="Times New Roman" w:cs="Times New Roman"/>
                  <w:szCs w:val="21"/>
                </w:rPr>
                <w:t>Peaxi162Scf00118g00223.1</w:t>
              </w:r>
            </w:hyperlink>
          </w:p>
        </w:tc>
        <w:tc>
          <w:tcPr>
            <w:tcW w:w="1701" w:type="dxa"/>
          </w:tcPr>
          <w:p w:rsidR="00DC0167" w:rsidRPr="004D3939" w:rsidRDefault="00DC0167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D3939">
              <w:rPr>
                <w:rFonts w:ascii="Times New Roman" w:hAnsi="Times New Roman" w:cs="Times New Roman"/>
                <w:szCs w:val="21"/>
                <w:shd w:val="clear" w:color="auto" w:fill="FFFFFF"/>
              </w:rPr>
              <w:t>Solyc03g043660</w:t>
            </w:r>
          </w:p>
        </w:tc>
        <w:tc>
          <w:tcPr>
            <w:tcW w:w="1276" w:type="dxa"/>
          </w:tcPr>
          <w:p w:rsidR="00DC0167" w:rsidRPr="004B0E1D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60" w:history="1">
              <w:r w:rsidR="00DC0167" w:rsidRPr="004B0E1D">
                <w:rPr>
                  <w:rFonts w:ascii="Times New Roman" w:hAnsi="Times New Roman" w:cs="Times New Roman"/>
                  <w:szCs w:val="21"/>
                </w:rPr>
                <w:t>Sopen03g007520</w:t>
              </w:r>
            </w:hyperlink>
          </w:p>
        </w:tc>
        <w:tc>
          <w:tcPr>
            <w:tcW w:w="2867" w:type="dxa"/>
          </w:tcPr>
          <w:p w:rsidR="00DC0167" w:rsidRPr="004B0E1D" w:rsidRDefault="00B000A4" w:rsidP="00AF6B68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hyperlink r:id="rId61" w:history="1">
              <w:r w:rsidR="00DC0167" w:rsidRPr="004B0E1D">
                <w:rPr>
                  <w:rFonts w:ascii="Times New Roman" w:hAnsi="Times New Roman" w:cs="Times New Roman"/>
                  <w:szCs w:val="21"/>
                </w:rPr>
                <w:t>Sotub02g02995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94181">
              <w:rPr>
                <w:rFonts w:ascii="Times New Roman" w:hAnsi="Times New Roman" w:hint="eastAsia"/>
                <w:szCs w:val="21"/>
                <w:shd w:val="clear" w:color="auto" w:fill="FFFFFF"/>
              </w:rPr>
              <w:t>ARMADILLO/BETA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-</w:t>
            </w:r>
            <w:r w:rsidRPr="00794181">
              <w:rPr>
                <w:rFonts w:ascii="Times New Roman" w:hAnsi="Times New Roman" w:hint="eastAsia"/>
                <w:szCs w:val="21"/>
                <w:shd w:val="clear" w:color="auto" w:fill="FFFFFF"/>
              </w:rPr>
              <w:t>CATENIN repeat family prote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2" w:history="1">
              <w:r w:rsidR="00DC0167" w:rsidRPr="00303097">
                <w:rPr>
                  <w:rFonts w:ascii="Times New Roman" w:hAnsi="Times New Roman"/>
                  <w:szCs w:val="21"/>
                </w:rPr>
                <w:t>Peinf101Scf00468g01018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3" w:history="1">
              <w:r w:rsidR="00DC0167" w:rsidRPr="00303097">
                <w:rPr>
                  <w:rFonts w:ascii="Times New Roman" w:hAnsi="Times New Roman"/>
                  <w:szCs w:val="21"/>
                </w:rPr>
                <w:t>Peaxi162Scf00118g00222.1</w:t>
              </w:r>
            </w:hyperlink>
          </w:p>
        </w:tc>
        <w:tc>
          <w:tcPr>
            <w:tcW w:w="1701" w:type="dxa"/>
          </w:tcPr>
          <w:p w:rsidR="00DC0167" w:rsidRPr="00CA79E4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CA79E4">
              <w:rPr>
                <w:rFonts w:ascii="Times New Roman" w:hAnsi="Times New Roman"/>
                <w:szCs w:val="21"/>
                <w:shd w:val="clear" w:color="auto" w:fill="FFFFFF"/>
              </w:rPr>
              <w:t>Solyc03g043700</w:t>
            </w:r>
          </w:p>
        </w:tc>
        <w:tc>
          <w:tcPr>
            <w:tcW w:w="1276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4" w:history="1">
              <w:r w:rsidR="00DC0167" w:rsidRPr="00303097">
                <w:rPr>
                  <w:rFonts w:ascii="Times New Roman" w:hAnsi="Times New Roman"/>
                  <w:szCs w:val="21"/>
                  <w:shd w:val="clear" w:color="auto" w:fill="FFFFFF"/>
                </w:rPr>
                <w:t>Sopen03g007540</w:t>
              </w:r>
            </w:hyperlink>
          </w:p>
        </w:tc>
        <w:tc>
          <w:tcPr>
            <w:tcW w:w="2867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5" w:history="1">
              <w:r w:rsidR="00DC0167" w:rsidRPr="00303097">
                <w:rPr>
                  <w:rFonts w:ascii="Times New Roman" w:hAnsi="Times New Roman"/>
                  <w:szCs w:val="21"/>
                  <w:shd w:val="clear" w:color="auto" w:fill="FFFFFF"/>
                </w:rPr>
                <w:t>Sotub02g011050.1.1</w:t>
              </w:r>
            </w:hyperlink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D87B99">
              <w:rPr>
                <w:rFonts w:ascii="Times New Roman" w:hAnsi="Times New Roman" w:hint="eastAsia"/>
                <w:szCs w:val="21"/>
                <w:shd w:val="clear" w:color="auto" w:fill="FFFFFF"/>
              </w:rPr>
              <w:t>2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Serine/</w:t>
            </w:r>
            <w:proofErr w:type="spellStart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threonine</w:t>
            </w:r>
            <w:proofErr w:type="spellEnd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 xml:space="preserve"> protein </w:t>
            </w:r>
            <w:proofErr w:type="spellStart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kinas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6" w:history="1">
              <w:r w:rsidR="00DC0167" w:rsidRPr="001A2068">
                <w:rPr>
                  <w:rFonts w:ascii="Times New Roman" w:hAnsi="Times New Roman"/>
                  <w:szCs w:val="21"/>
                  <w:shd w:val="clear" w:color="auto" w:fill="FFFFFF"/>
                </w:rPr>
                <w:t>Peinf101Scf00691g00002.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7" w:history="1">
              <w:r w:rsidR="00DC0167" w:rsidRPr="001A2068">
                <w:rPr>
                  <w:rFonts w:ascii="Times New Roman" w:hAnsi="Times New Roman"/>
                  <w:szCs w:val="21"/>
                  <w:shd w:val="clear" w:color="auto" w:fill="FFFFFF"/>
                </w:rPr>
                <w:t>Peaxi162Scf00118g00063.1</w:t>
              </w:r>
            </w:hyperlink>
          </w:p>
        </w:tc>
        <w:tc>
          <w:tcPr>
            <w:tcW w:w="1701" w:type="dxa"/>
          </w:tcPr>
          <w:p w:rsidR="00DC0167" w:rsidRPr="00303097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303097">
              <w:rPr>
                <w:rFonts w:ascii="Times New Roman" w:hAnsi="Times New Roman"/>
                <w:szCs w:val="21"/>
                <w:shd w:val="clear" w:color="auto" w:fill="FFFFFF"/>
              </w:rPr>
              <w:t>Solyc03g043710</w:t>
            </w:r>
          </w:p>
        </w:tc>
        <w:tc>
          <w:tcPr>
            <w:tcW w:w="1276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8" w:history="1">
              <w:r w:rsidR="00DC0167" w:rsidRPr="001A2068">
                <w:rPr>
                  <w:rFonts w:ascii="Times New Roman" w:hAnsi="Times New Roman"/>
                  <w:szCs w:val="21"/>
                  <w:shd w:val="clear" w:color="auto" w:fill="FFFFFF"/>
                </w:rPr>
                <w:t>Sopen03g007550</w:t>
              </w:r>
            </w:hyperlink>
          </w:p>
        </w:tc>
        <w:tc>
          <w:tcPr>
            <w:tcW w:w="2867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69" w:history="1">
              <w:r w:rsidR="00DC0167" w:rsidRPr="001A2068">
                <w:rPr>
                  <w:rFonts w:ascii="Times New Roman" w:hAnsi="Times New Roman"/>
                  <w:szCs w:val="21"/>
                  <w:shd w:val="clear" w:color="auto" w:fill="FFFFFF"/>
                </w:rPr>
                <w:t>ST4.03ch03</w:t>
              </w:r>
            </w:hyperlink>
            <w:r w:rsidR="00DC0167" w:rsidRPr="00303097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(5635958-5637899)</w:t>
            </w:r>
          </w:p>
        </w:tc>
      </w:tr>
      <w:tr w:rsidR="00DC0167" w:rsidRPr="00D87B99" w:rsidTr="00AF6B68">
        <w:trPr>
          <w:trHeight w:val="270"/>
        </w:trPr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2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DC0167" w:rsidRPr="00794181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Cs w:val="21"/>
                <w:shd w:val="clear" w:color="auto" w:fill="FFFFFF"/>
              </w:rPr>
              <w:t>Trimeric</w:t>
            </w:r>
            <w:proofErr w:type="spellEnd"/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coiled-</w:t>
            </w:r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 xml:space="preserve">coil </w:t>
            </w:r>
            <w:proofErr w:type="spellStart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oligomerisation</w:t>
            </w:r>
            <w:proofErr w:type="spellEnd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 xml:space="preserve"> domain of </w:t>
            </w:r>
            <w:proofErr w:type="spellStart"/>
            <w:r w:rsidRPr="00794181">
              <w:rPr>
                <w:rFonts w:ascii="Times New Roman" w:hAnsi="Times New Roman"/>
                <w:szCs w:val="21"/>
                <w:shd w:val="clear" w:color="auto" w:fill="FFFFFF"/>
              </w:rPr>
              <w:t>matrili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C0167" w:rsidRPr="00D87B99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:rsidR="00DC0167" w:rsidRPr="001A2068" w:rsidRDefault="00DC0167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1A2068">
              <w:rPr>
                <w:rFonts w:ascii="Times New Roman" w:hAnsi="Times New Roman"/>
                <w:szCs w:val="21"/>
                <w:shd w:val="clear" w:color="auto" w:fill="FFFFFF"/>
              </w:rPr>
              <w:t>Solyc03g043720</w:t>
            </w:r>
          </w:p>
        </w:tc>
        <w:tc>
          <w:tcPr>
            <w:tcW w:w="1276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70" w:history="1">
              <w:r w:rsidR="00DC0167" w:rsidRPr="001A2068">
                <w:rPr>
                  <w:rFonts w:ascii="Times New Roman" w:hAnsi="Times New Roman"/>
                  <w:szCs w:val="21"/>
                </w:rPr>
                <w:t>Sopen03g007570</w:t>
              </w:r>
            </w:hyperlink>
          </w:p>
        </w:tc>
        <w:tc>
          <w:tcPr>
            <w:tcW w:w="2867" w:type="dxa"/>
          </w:tcPr>
          <w:p w:rsidR="00DC0167" w:rsidRPr="00D87B99" w:rsidRDefault="00B000A4" w:rsidP="00AF6B68">
            <w:pPr>
              <w:widowControl/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hyperlink r:id="rId71" w:history="1">
              <w:r w:rsidR="00DC0167" w:rsidRPr="001A2068">
                <w:rPr>
                  <w:rFonts w:ascii="Times New Roman" w:hAnsi="Times New Roman"/>
                  <w:szCs w:val="21"/>
                </w:rPr>
                <w:t>ST4.03ch03</w:t>
              </w:r>
            </w:hyperlink>
            <w:r w:rsidR="00DC0167" w:rsidRPr="001A2068"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(5657000-5657700)</w:t>
            </w:r>
          </w:p>
        </w:tc>
      </w:tr>
    </w:tbl>
    <w:p w:rsidR="00DC0167" w:rsidRPr="00E429D7" w:rsidRDefault="00DC0167" w:rsidP="00DC0167">
      <w:pPr>
        <w:sectPr w:rsidR="00DC0167" w:rsidRPr="00E429D7" w:rsidSect="001903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C0167" w:rsidRPr="00E429D7" w:rsidRDefault="00C71BB1" w:rsidP="00DC0167">
      <w:pPr>
        <w:rPr>
          <w:rFonts w:ascii="Times New Roman" w:hAnsi="Times New Roman"/>
          <w:szCs w:val="21"/>
          <w:shd w:val="clear" w:color="auto" w:fill="FFFFFF"/>
        </w:rPr>
      </w:pPr>
      <w:r w:rsidRPr="00C71BB1">
        <w:rPr>
          <w:rFonts w:ascii="Times New Roman" w:eastAsia="宋体" w:hAnsi="Times New Roman" w:cs="Times New Roman"/>
          <w:b/>
          <w:szCs w:val="21"/>
          <w:shd w:val="clear" w:color="auto" w:fill="FFFFFF"/>
        </w:rPr>
        <w:lastRenderedPageBreak/>
        <w:t>Supporting</w:t>
      </w:r>
      <w:r w:rsidRPr="00C71BB1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 xml:space="preserve"> Information</w:t>
      </w:r>
      <w:r w:rsidRPr="00C71BB1">
        <w:rPr>
          <w:rFonts w:ascii="Times New Roman" w:eastAsia="宋体" w:hAnsi="Times New Roman" w:cs="Times New Roman"/>
          <w:b/>
          <w:szCs w:val="21"/>
          <w:shd w:val="clear" w:color="auto" w:fill="FFFFFF"/>
        </w:rPr>
        <w:t xml:space="preserve"> Table</w:t>
      </w:r>
      <w:r w:rsidR="00DC0167" w:rsidRPr="00C71BB1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265E98">
        <w:rPr>
          <w:rFonts w:ascii="Times New Roman" w:hAnsi="Times New Roman" w:hint="eastAsia"/>
          <w:b/>
          <w:szCs w:val="21"/>
          <w:shd w:val="clear" w:color="auto" w:fill="FFFFFF"/>
        </w:rPr>
        <w:t>S</w:t>
      </w:r>
      <w:r w:rsidR="00DC0167" w:rsidRPr="00C71BB1">
        <w:rPr>
          <w:rFonts w:ascii="Times New Roman" w:hAnsi="Times New Roman" w:hint="eastAsia"/>
          <w:b/>
          <w:szCs w:val="21"/>
          <w:shd w:val="clear" w:color="auto" w:fill="FFFFFF"/>
        </w:rPr>
        <w:t xml:space="preserve">3 </w:t>
      </w:r>
      <w:r w:rsidR="00DC0167">
        <w:rPr>
          <w:rFonts w:ascii="Times New Roman" w:hAnsi="Times New Roman"/>
          <w:szCs w:val="21"/>
          <w:shd w:val="clear" w:color="auto" w:fill="FFFFFF"/>
        </w:rPr>
        <w:t>A</w:t>
      </w:r>
      <w:r w:rsidR="00DC0167" w:rsidRPr="001C0C73">
        <w:rPr>
          <w:rFonts w:ascii="Times New Roman" w:hAnsi="Times New Roman"/>
          <w:szCs w:val="21"/>
          <w:shd w:val="clear" w:color="auto" w:fill="FFFFFF"/>
        </w:rPr>
        <w:t>ccession numbers of</w:t>
      </w:r>
      <w:r w:rsidR="00DC0167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 xml:space="preserve">genes </w:t>
      </w:r>
      <w:r w:rsidR="00DC0167" w:rsidRPr="00E429D7">
        <w:rPr>
          <w:rFonts w:ascii="Times New Roman" w:hAnsi="Times New Roman" w:hint="eastAsia"/>
          <w:szCs w:val="21"/>
          <w:shd w:val="clear" w:color="auto" w:fill="FFFFFF"/>
        </w:rPr>
        <w:t>or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 xml:space="preserve"> proteins </w:t>
      </w:r>
      <w:r w:rsidR="00DC0167">
        <w:rPr>
          <w:rFonts w:ascii="Times New Roman" w:hAnsi="Times New Roman"/>
          <w:szCs w:val="21"/>
          <w:shd w:val="clear" w:color="auto" w:fill="FFFFFF"/>
        </w:rPr>
        <w:t>appearing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 xml:space="preserve"> in th</w:t>
      </w:r>
      <w:r w:rsidR="00DC0167" w:rsidRPr="00E429D7">
        <w:rPr>
          <w:rFonts w:ascii="Times New Roman" w:hAnsi="Times New Roman" w:hint="eastAsia"/>
          <w:szCs w:val="21"/>
          <w:shd w:val="clear" w:color="auto" w:fill="FFFFFF"/>
        </w:rPr>
        <w:t>is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 xml:space="preserve"> paper</w:t>
      </w:r>
      <w:r w:rsidR="00DC0167" w:rsidRPr="00E429D7">
        <w:rPr>
          <w:rFonts w:ascii="Times New Roman" w:hAnsi="Times New Roman" w:hint="eastAsia"/>
          <w:szCs w:val="21"/>
          <w:shd w:val="clear" w:color="auto" w:fill="FFFFFF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57"/>
        <w:gridCol w:w="3063"/>
        <w:gridCol w:w="1420"/>
        <w:gridCol w:w="2882"/>
      </w:tblGrid>
      <w:tr w:rsidR="00DC0167" w:rsidRPr="00E429D7" w:rsidTr="00AF6B68">
        <w:trPr>
          <w:trHeight w:val="285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Genome location</w:t>
            </w:r>
            <w:r w:rsidRPr="00E429D7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igin</w:t>
            </w:r>
            <w:r w:rsidRPr="00E429D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Plant 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kern w:val="0"/>
                <w:sz w:val="18"/>
                <w:szCs w:val="18"/>
              </w:rPr>
              <w:t>Accession</w:t>
            </w:r>
            <w:r w:rsidRPr="00E429D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number in NCBI</w:t>
            </w:r>
          </w:p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or ID number in genome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622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09755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126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82093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622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91412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2946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82097</w:t>
            </w:r>
          </w:p>
        </w:tc>
      </w:tr>
      <w:tr w:rsidR="00DC0167" w:rsidRPr="00E429D7" w:rsidTr="00AF6B68">
        <w:trPr>
          <w:trHeight w:val="312"/>
        </w:trPr>
        <w:tc>
          <w:tcPr>
            <w:tcW w:w="679" w:type="pct"/>
            <w:vMerge w:val="restar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vMerge w:val="restar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622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98092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9594)</w:t>
            </w:r>
          </w:p>
        </w:tc>
        <w:tc>
          <w:tcPr>
            <w:tcW w:w="833" w:type="pct"/>
            <w:vMerge w:val="restar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vMerge w:val="restar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1</w:t>
            </w:r>
          </w:p>
        </w:tc>
      </w:tr>
      <w:tr w:rsidR="00DC0167" w:rsidRPr="00E429D7" w:rsidTr="00AF6B68">
        <w:trPr>
          <w:trHeight w:val="312"/>
        </w:trPr>
        <w:tc>
          <w:tcPr>
            <w:tcW w:w="679" w:type="pct"/>
            <w:vMerge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7" w:type="pct"/>
            <w:vMerge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1" w:type="pct"/>
            <w:vMerge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M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5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M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2</w:t>
            </w:r>
          </w:p>
        </w:tc>
      </w:tr>
      <w:tr w:rsidR="00DC0167" w:rsidRPr="00E429D7" w:rsidTr="00AF6B68">
        <w:trPr>
          <w:trHeight w:val="371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M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09</w:t>
            </w:r>
          </w:p>
        </w:tc>
      </w:tr>
      <w:tr w:rsidR="00DC0167" w:rsidRPr="00E429D7" w:rsidTr="00AF6B68">
        <w:trPr>
          <w:trHeight w:val="285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V30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V30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4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V30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V30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3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V30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V30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23310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2a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L3.0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256490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258047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lyc10g086260.2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2b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L3.0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260733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26172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lyc10g086250.2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2c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9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L3.0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267742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268676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lyc10g086270.2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2d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L3.0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290414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29176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lyc10g086290.2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2e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L3.0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299527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300524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lyc10g086290.2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N2a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penn-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2115925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117052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pen10g035640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N2b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penn-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2119734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1170636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pen10g035650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N2c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9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penn-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2128447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127555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pen10g035660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N2d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penn-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214930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150662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pen10g035680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N2e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penn-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2156236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15721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pen10g035690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2a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T4.03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174921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75035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GSC0003DMC400024606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2b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T4.03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1725194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726374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GSC0003DMC400024608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2c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9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T4.03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1667537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668474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2d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T4.03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1469785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471461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tub10g028550.1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N2e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T4.03ch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1457499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458492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Sotub10g028540.1.1</w:t>
              </w:r>
            </w:hyperlink>
          </w:p>
        </w:tc>
      </w:tr>
      <w:tr w:rsidR="00DC0167" w:rsidRPr="00E429D7" w:rsidTr="00AF6B68">
        <w:trPr>
          <w:trHeight w:val="431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ANT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shd w:val="clear" w:color="auto" w:fill="FFFFFF"/>
              <w:spacing w:before="120" w:after="48"/>
              <w:jc w:val="left"/>
              <w:outlineLvl w:val="0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247488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’5’H-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872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08846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623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82096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’5’H-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15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2836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265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0167" w:rsidRPr="00E429D7" w:rsidTr="00AF6B68">
        <w:trPr>
          <w:trHeight w:val="149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’5’H-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R27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R27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82095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’5’H-1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V30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hybrid 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V30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F682094</w:t>
            </w:r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4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2429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7421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971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2429g00002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4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349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64419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5977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9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349g00057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2633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0255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426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2633g05002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118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5653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8109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118g00310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4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75827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062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g01010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4I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578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8536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754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578g00008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4II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578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6575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94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9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578g00007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PL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  <w:proofErr w:type="spellEnd"/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36820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9727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g02010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PL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  <w:proofErr w:type="spellEnd"/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1210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8499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800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1210g00002.1</w:t>
              </w:r>
            </w:hyperlink>
          </w:p>
        </w:tc>
      </w:tr>
      <w:tr w:rsidR="00DC0167" w:rsidRPr="00E429D7" w:rsidTr="00AF6B68">
        <w:trPr>
          <w:trHeight w:val="300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HZ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xi</w:t>
            </w:r>
            <w:proofErr w:type="spellEnd"/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658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112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115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5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658g00110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Z</w:t>
            </w:r>
            <w:r w:rsidRPr="00E429D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inf</w:t>
            </w:r>
            <w:proofErr w:type="spellEnd"/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6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</w:t>
              </w:r>
            </w:hyperlink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33388</w:t>
            </w:r>
            <w:r w:rsidR="00DC0167"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="00DC0167"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5360)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7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113g04004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YB-FL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Peinf101Scf01050:439139..445824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8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1050g04008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165358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5E005C">
              <w:rPr>
                <w:rFonts w:ascii="Times New Roman" w:hAnsi="Times New Roman" w:cs="Times New Roman"/>
                <w:sz w:val="18"/>
                <w:szCs w:val="18"/>
              </w:rPr>
              <w:t>MYB-FL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571AD">
              <w:rPr>
                <w:rFonts w:ascii="Times New Roman" w:hAnsi="Times New Roman" w:cs="Times New Roman"/>
                <w:sz w:val="18"/>
                <w:szCs w:val="18"/>
              </w:rPr>
              <w:t>Peaxi162Scf00886:209</w:t>
            </w:r>
            <w:r w:rsidRPr="00A571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571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r w:rsidRPr="00A571AD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Pr="00A571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571A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8F15AE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9" w:history="1">
              <w:r w:rsidR="00DC0167" w:rsidRPr="008F15AE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axi162Scf00886g00028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4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Peinf101Scf02429:27110..29280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inf101Scf02429g00002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2-like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Peinf101Scf00968:142142..143956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0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Peinf101Scf00968g01003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75/PAP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1:21233555..21235292 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1G56650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90/PAP2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1:4753099..4755656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AT1G66390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113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1:24753589..24754761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AT1G66370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tMYB114 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1:24757298..24758935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AT1G66380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tMYB123/TT2 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5:13726743..13727961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AT5G35550.1</w:t>
            </w:r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5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3:4419960..4421751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1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AT3G13540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1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3:23154630..23156585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2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AT3G62610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12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2:19476326..19479597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3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AT2G47460.1</w:t>
              </w:r>
            </w:hyperlink>
          </w:p>
        </w:tc>
      </w:tr>
      <w:tr w:rsidR="00DC0167" w:rsidRPr="00E429D7" w:rsidTr="00AF6B68">
        <w:trPr>
          <w:trHeight w:val="77"/>
        </w:trPr>
        <w:tc>
          <w:tcPr>
            <w:tcW w:w="679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MYB111</w:t>
            </w:r>
          </w:p>
        </w:tc>
        <w:tc>
          <w:tcPr>
            <w:tcW w:w="1797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Pr="00E429D7">
              <w:rPr>
                <w:rFonts w:ascii="Times New Roman" w:hAnsi="Times New Roman" w:cs="Times New Roman"/>
                <w:sz w:val="18"/>
                <w:szCs w:val="18"/>
              </w:rPr>
              <w:t>05:19998823..20001572</w:t>
            </w:r>
          </w:p>
        </w:tc>
        <w:tc>
          <w:tcPr>
            <w:tcW w:w="833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691" w:type="pct"/>
            <w:shd w:val="clear" w:color="000000" w:fill="FFFFFF"/>
            <w:noWrap/>
            <w:vAlign w:val="center"/>
            <w:hideMark/>
          </w:tcPr>
          <w:p w:rsidR="00DC0167" w:rsidRPr="00E429D7" w:rsidRDefault="00B000A4" w:rsidP="00AF6B6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4" w:history="1">
              <w:r w:rsidR="00DC0167" w:rsidRPr="00E429D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AT5G49330.1</w:t>
              </w:r>
            </w:hyperlink>
          </w:p>
        </w:tc>
      </w:tr>
    </w:tbl>
    <w:p w:rsidR="00DC0167" w:rsidRDefault="00DC0167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A568E8" w:rsidRDefault="00A568E8" w:rsidP="00DC0167"/>
    <w:p w:rsidR="00DC0167" w:rsidRDefault="00DC0167" w:rsidP="00DC0167"/>
    <w:p w:rsidR="00DC0167" w:rsidRPr="00E429D7" w:rsidRDefault="00D8097E" w:rsidP="00DC0167">
      <w:pPr>
        <w:rPr>
          <w:rFonts w:ascii="Times New Roman" w:hAnsi="Times New Roman"/>
        </w:rPr>
      </w:pPr>
      <w:r w:rsidRPr="00C71BB1">
        <w:rPr>
          <w:rFonts w:ascii="Times New Roman" w:eastAsia="宋体" w:hAnsi="Times New Roman" w:cs="Times New Roman"/>
          <w:b/>
          <w:szCs w:val="21"/>
          <w:shd w:val="clear" w:color="auto" w:fill="FFFFFF"/>
        </w:rPr>
        <w:lastRenderedPageBreak/>
        <w:t>Supporting</w:t>
      </w:r>
      <w:r w:rsidRPr="00C71BB1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 xml:space="preserve"> Information</w:t>
      </w:r>
      <w:r w:rsidRPr="00C71BB1">
        <w:rPr>
          <w:rFonts w:ascii="Times New Roman" w:eastAsia="宋体" w:hAnsi="Times New Roman" w:cs="Times New Roman"/>
          <w:b/>
          <w:szCs w:val="21"/>
          <w:shd w:val="clear" w:color="auto" w:fill="FFFFFF"/>
        </w:rPr>
        <w:t xml:space="preserve"> Tabl</w:t>
      </w:r>
      <w:r w:rsidRPr="00D8097E">
        <w:rPr>
          <w:rFonts w:ascii="Times New Roman" w:eastAsia="宋体" w:hAnsi="Times New Roman" w:cs="Times New Roman"/>
          <w:b/>
          <w:szCs w:val="21"/>
          <w:shd w:val="clear" w:color="auto" w:fill="FFFFFF"/>
        </w:rPr>
        <w:t>e</w:t>
      </w:r>
      <w:r w:rsidRPr="00D8097E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52276E">
        <w:rPr>
          <w:rFonts w:ascii="Times New Roman" w:hAnsi="Times New Roman" w:hint="eastAsia"/>
          <w:b/>
          <w:szCs w:val="21"/>
          <w:shd w:val="clear" w:color="auto" w:fill="FFFFFF"/>
        </w:rPr>
        <w:t>S</w:t>
      </w:r>
      <w:r w:rsidR="00DC0167" w:rsidRPr="00D8097E">
        <w:rPr>
          <w:rFonts w:ascii="Times New Roman" w:hAnsi="Times New Roman" w:hint="eastAsia"/>
          <w:b/>
          <w:szCs w:val="21"/>
          <w:shd w:val="clear" w:color="auto" w:fill="FFFFFF"/>
        </w:rPr>
        <w:t>4</w:t>
      </w:r>
      <w:r w:rsidR="00DC0167" w:rsidRPr="00D8097E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DC0167">
        <w:rPr>
          <w:rFonts w:ascii="Times New Roman" w:hAnsi="Times New Roman" w:hint="eastAsia"/>
          <w:szCs w:val="21"/>
          <w:shd w:val="clear" w:color="auto" w:fill="FFFFFF"/>
        </w:rPr>
        <w:t>C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 xml:space="preserve">onstructs used in this study. </w:t>
      </w:r>
      <w:r w:rsidR="00DC0167" w:rsidRPr="00E429D7">
        <w:rPr>
          <w:rFonts w:ascii="Times New Roman" w:hAnsi="Times New Roman"/>
        </w:rPr>
        <w:t xml:space="preserve"> </w:t>
      </w:r>
    </w:p>
    <w:tbl>
      <w:tblPr>
        <w:tblW w:w="7847" w:type="dxa"/>
        <w:tblInd w:w="67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56"/>
        <w:gridCol w:w="1554"/>
        <w:gridCol w:w="1843"/>
        <w:gridCol w:w="2004"/>
        <w:gridCol w:w="1590"/>
      </w:tblGrid>
      <w:tr w:rsidR="00DC0167" w:rsidRPr="00E429D7" w:rsidTr="00AF6B68">
        <w:trPr>
          <w:trHeight w:val="270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Vector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emark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V30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</w:rPr>
              <w:t xml:space="preserve">OE 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72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75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78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8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V30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V30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84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N1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×R2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N11 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×R2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SR 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ADT7/GW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×R2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91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BKT7/GW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×R2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93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ADT7/GW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×R2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93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BKT7/GW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1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95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ADT7/GW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95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NA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8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09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V30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70-2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 (</w:t>
            </w:r>
            <w:proofErr w:type="spellStart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BKT7/G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18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ADT7/G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18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BKT7/G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21</w:t>
            </w:r>
          </w:p>
        </w:tc>
      </w:tr>
      <w:tr w:rsidR="00DC0167" w:rsidRPr="00E429D7" w:rsidTr="00AF6B68">
        <w:trPr>
          <w:trHeight w:val="285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GADT7/G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21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E429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DONOR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0167" w:rsidRPr="00E429D7" w:rsidTr="00AF6B68">
        <w:trPr>
          <w:trHeight w:val="27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de from 1</w:t>
            </w:r>
            <w:r w:rsidRPr="00E429D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429D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DC0167" w:rsidRPr="00E429D7" w:rsidRDefault="00953E1C" w:rsidP="00DC0167">
      <w:pPr>
        <w:rPr>
          <w:rFonts w:ascii="Times New Roman" w:hAnsi="Times New Roman"/>
          <w:szCs w:val="21"/>
          <w:shd w:val="clear" w:color="auto" w:fill="FFFFFF"/>
        </w:rPr>
      </w:pPr>
      <w:r w:rsidRPr="00C71BB1">
        <w:rPr>
          <w:rFonts w:ascii="Times New Roman" w:eastAsia="宋体" w:hAnsi="Times New Roman" w:cs="Times New Roman"/>
          <w:b/>
          <w:szCs w:val="21"/>
          <w:shd w:val="clear" w:color="auto" w:fill="FFFFFF"/>
        </w:rPr>
        <w:lastRenderedPageBreak/>
        <w:t>Supportin</w:t>
      </w:r>
      <w:r w:rsidRPr="00953E1C">
        <w:rPr>
          <w:rFonts w:ascii="Times New Roman" w:eastAsia="宋体" w:hAnsi="Times New Roman" w:cs="Times New Roman"/>
          <w:b/>
          <w:szCs w:val="21"/>
          <w:shd w:val="clear" w:color="auto" w:fill="FFFFFF"/>
        </w:rPr>
        <w:t>g</w:t>
      </w:r>
      <w:r w:rsidRPr="00953E1C">
        <w:rPr>
          <w:rFonts w:ascii="Times New Roman" w:eastAsia="宋体" w:hAnsi="Times New Roman" w:cs="Times New Roman" w:hint="eastAsia"/>
          <w:b/>
          <w:szCs w:val="21"/>
          <w:shd w:val="clear" w:color="auto" w:fill="FFFFFF"/>
        </w:rPr>
        <w:t xml:space="preserve"> Information</w:t>
      </w:r>
      <w:r w:rsidR="00DC0167" w:rsidRPr="00953E1C">
        <w:rPr>
          <w:rFonts w:ascii="Times New Roman" w:hAnsi="Times New Roman"/>
          <w:b/>
          <w:szCs w:val="21"/>
          <w:shd w:val="clear" w:color="auto" w:fill="FFFFFF"/>
        </w:rPr>
        <w:t xml:space="preserve"> Table </w:t>
      </w:r>
      <w:r w:rsidR="0052276E">
        <w:rPr>
          <w:rFonts w:ascii="Times New Roman" w:hAnsi="Times New Roman" w:hint="eastAsia"/>
          <w:b/>
          <w:szCs w:val="21"/>
          <w:shd w:val="clear" w:color="auto" w:fill="FFFFFF"/>
        </w:rPr>
        <w:t>S</w:t>
      </w:r>
      <w:r w:rsidR="00DC0167" w:rsidRPr="00953E1C">
        <w:rPr>
          <w:rFonts w:ascii="Times New Roman" w:hAnsi="Times New Roman" w:hint="eastAsia"/>
          <w:b/>
          <w:szCs w:val="21"/>
          <w:shd w:val="clear" w:color="auto" w:fill="FFFFFF"/>
        </w:rPr>
        <w:t>5</w:t>
      </w:r>
      <w:r w:rsidR="00DC0167">
        <w:rPr>
          <w:rFonts w:ascii="Times New Roman" w:hAnsi="Times New Roman" w:hint="eastAsia"/>
          <w:szCs w:val="21"/>
          <w:shd w:val="clear" w:color="auto" w:fill="FFFFFF"/>
        </w:rPr>
        <w:t xml:space="preserve"> P</w:t>
      </w:r>
      <w:r w:rsidR="00DC0167" w:rsidRPr="00E429D7">
        <w:rPr>
          <w:rFonts w:ascii="Times New Roman" w:hAnsi="Times New Roman"/>
          <w:szCs w:val="21"/>
          <w:shd w:val="clear" w:color="auto" w:fill="FFFFFF"/>
        </w:rPr>
        <w:t>rimer sequences</w:t>
      </w:r>
      <w:bookmarkStart w:id="0" w:name="_GoBack"/>
      <w:bookmarkEnd w:id="0"/>
      <w:r w:rsidR="00DC0167" w:rsidRPr="00E429D7">
        <w:rPr>
          <w:rFonts w:ascii="Times New Roman" w:hAnsi="Times New Roman"/>
          <w:szCs w:val="21"/>
          <w:shd w:val="clear" w:color="auto" w:fill="FFFFFF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75"/>
        <w:gridCol w:w="6047"/>
      </w:tblGrid>
      <w:tr w:rsidR="00DC0167" w:rsidRPr="00E429D7" w:rsidTr="00AF6B68">
        <w:trPr>
          <w:trHeight w:val="270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</w:pPr>
            <w:proofErr w:type="spellStart"/>
            <w:r w:rsidRPr="00E429D7"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  <w:t>qRT</w:t>
            </w:r>
            <w:proofErr w:type="spellEnd"/>
            <w:r w:rsidRPr="00E429D7"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  <w:t>-PCR 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  <w:t>Sequence(5'-3')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GCCAACAGAGAGAAGATGACC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CACCATCACCAGAGTCCAACA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F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AACTGCCAAAGGCTGAT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F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CCTTGACAGCCTTGAAT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7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SaI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AACTAGTGGTGTGGACATG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28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SaI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ACCAGCAAAGCAACCTTG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3'H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GCTGGACGTAGGATTTG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3'H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TGGATCAGCCCGTTGTA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TGGACTTCAATGGTGGGCCAA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GATGGTGCTGTTTCCTCATGCA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7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PL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ACGGCAAACGATGTGAAAAACTAC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8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PL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ATTCTTGGCCATGGTCCTAATTT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3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4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GTGGTCACTTATTGCTGGG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4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TGAGAGGTTCCGAGGTTGA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CTGATGAAGATCCTCACCG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AAGAGCCACATAGGCAAGC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TTCCATTGTGCTTTCCC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TTGCTGGAGTGTAGTCAGT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Z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AGCTAACTGCAACGAAAATGATGAAA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Z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CTCGTGCCAACAAACTCGTAAC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7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'5'H-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TAGGCGTTTACTCGAATCC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8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'5'H-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TGTAGAAGGGTGTTTTC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4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ACCAAGGCTCGTAACACT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5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GAGAGTGATTGGAATGTGG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5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FR-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CCCTAGTTTAATCACTGC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5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F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CCATCTTAGCCACATCGT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6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T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AGCGAGCTTTATGGGTC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6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T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AGCTTTAGGAACATCGATAGAA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6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F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+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F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TTTGGCTACTGCTCTTGCA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6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F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+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F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CTGTCCGGATCAATCGCTA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8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GS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GTGACCAAGAGAAAGTGTT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8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GS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TGGGATAGACACTGCTT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8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CAGGGCTTCCTTTCTTTCTTGTCT 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8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CCCTTGTCTTTCACTCTTT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L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AGGAAGTGGAAGGCAAGAAA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L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AAGCCCAAGCCCAAGAG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LA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AGCCTACTTTGTGTCTGGTCCT 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LA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TGTTCTGCCAATCTTAGTTTC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TGGACGATACATTTGCTC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R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AACCCGTAGGAACATCTGAA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YBFL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GGACGAACTGACAACGAGATA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597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YBFL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GTGGTAGTGGTGGTGGTAT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lastRenderedPageBreak/>
              <w:t>64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AAGAGTTGAAGAAAGCAG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4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N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CACACTTAGCAGTTACCC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5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3G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ACAATGTTTGGGATGGTGT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5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3G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TAATGCTTCTGCCAC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5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5G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CGTTGATTCCTTCTGCTTT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5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5GT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TCCACCTTCCTTCACA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5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SR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TGAAGGAAAGTGGCATCT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6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SRs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GAAGTCTACCCGCAATAAGTG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7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4H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AAATCACTGAGCCAGACA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77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4H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AGCCAGCCACCAAGCGT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78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4CL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AAGCACAATAGACAAAGATG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7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4CL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ACTGGAACTTCTCCTGCTTGTT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8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Sj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GTCCTTGTTGTTTGTTCGGA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8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Sj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GAAGAGTTTGGCTTGCGG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82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o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ATTTGGCTGATGTATTTCCA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83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o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ATTTGGCTGATGTATTTCCA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9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AL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CTAGGCGGTGAGACGCTA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9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AL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CGGACAGCTGCACTGT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98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3H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CTGGTGGCAAGAAAGGTGGAT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69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3H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GAGTAGTCTCTTGCCCTTGTT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I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TCCTCCAGTGTCCGTTACTAA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1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Ia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ACTTCCCTTCTATCTCCAGACCTC 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4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CTTCATAAGTGTCTCTCTCCGC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5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1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AGTAGCCTCACATCACCTG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6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5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ACAAGACAGGGACGCTAA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07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H5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CAGCAAGTAACACAACCA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43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'5'H-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AAACAATCGGCGTC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744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'5'H-2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Q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TGGTGTAGAAGGGTGCTTTCG</w:t>
            </w:r>
          </w:p>
        </w:tc>
      </w:tr>
      <w:tr w:rsidR="00DC0167" w:rsidRPr="00E429D7" w:rsidTr="00AF6B68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/>
                <w:i/>
                <w:kern w:val="0"/>
                <w:sz w:val="18"/>
                <w:szCs w:val="18"/>
              </w:rPr>
              <w:t xml:space="preserve">ASR </w:t>
            </w:r>
            <w:r w:rsidRPr="00E429D7">
              <w:rPr>
                <w:rFonts w:ascii="Times New Roman" w:eastAsia="黑体" w:hAnsi="Times New Roman"/>
                <w:b/>
                <w:kern w:val="0"/>
                <w:sz w:val="18"/>
                <w:szCs w:val="18"/>
              </w:rPr>
              <w:t>gene cloning primers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ATGAATACTATTGTTATCTGTAC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3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-Rv (with stop </w:t>
            </w:r>
            <w:proofErr w:type="spellStart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don</w:t>
            </w:r>
            <w:proofErr w:type="spellEnd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CTAATTAAGAAGACTCCAGAGGTCA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4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ATGAATACTATTCCTAT</w:t>
            </w:r>
          </w:p>
        </w:tc>
      </w:tr>
      <w:tr w:rsidR="00DC0167" w:rsidRPr="00E429D7" w:rsidTr="00AF6B68">
        <w:trPr>
          <w:trHeight w:val="309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TGTAC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5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-Rv (with stop </w:t>
            </w:r>
            <w:proofErr w:type="spellStart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don</w:t>
            </w:r>
            <w:proofErr w:type="spellEnd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CTAATTAAGTAGACTCCAGAG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6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ATGAATACAATTCCTATCTGTAC</w:t>
            </w:r>
          </w:p>
        </w:tc>
      </w:tr>
      <w:tr w:rsidR="00DC0167" w:rsidRPr="00E429D7" w:rsidTr="00A86873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7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-Rv (with stop </w:t>
            </w:r>
            <w:proofErr w:type="spellStart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don</w:t>
            </w:r>
            <w:proofErr w:type="spellEnd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ATTAAGTAGACTCCAGAG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3/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-Rv (without stop </w:t>
            </w:r>
            <w:proofErr w:type="spellStart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don</w:t>
            </w:r>
            <w:proofErr w:type="spellEnd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ATTAAGAAGACTCCAGAGGTCA</w:t>
            </w:r>
          </w:p>
        </w:tc>
      </w:tr>
      <w:tr w:rsidR="00DC0167" w:rsidRPr="00E429D7" w:rsidTr="00A86873">
        <w:trPr>
          <w:trHeight w:val="285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85/2-</w:t>
            </w:r>
            <w:r w:rsidRPr="00E429D7">
              <w:rPr>
                <w:rFonts w:ascii="Times New Roman" w:hAnsi="Times New Roman"/>
                <w:i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 xml:space="preserve">-Rv (without stop </w:t>
            </w:r>
            <w:proofErr w:type="spellStart"/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codon</w:t>
            </w:r>
            <w:proofErr w:type="spellEnd"/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GGGGACCACTTTGTACAAGAAAGCTGGGTATTAAGTAGACTCCAGAG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G</w:t>
            </w:r>
          </w:p>
        </w:tc>
      </w:tr>
      <w:tr w:rsidR="00DC0167" w:rsidRPr="00E429D7" w:rsidTr="00A86873">
        <w:trPr>
          <w:trHeight w:val="285"/>
        </w:trPr>
        <w:tc>
          <w:tcPr>
            <w:tcW w:w="146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87/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-Rv (without stop </w:t>
            </w:r>
            <w:proofErr w:type="spellStart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don</w:t>
            </w:r>
            <w:proofErr w:type="spellEnd"/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ATTAAGTAGACTCCAGAG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2/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TCATGAATACTATTGTTATCTGTAC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4/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TCATGAATACTATTCCTATCTGTAC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6/2-</w:t>
            </w:r>
            <w:r w:rsidRPr="00E429D7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TCATGAATACAATTCCTATCTGTAC</w:t>
            </w:r>
          </w:p>
        </w:tc>
      </w:tr>
      <w:tr w:rsidR="00DC0167" w:rsidRPr="00E429D7" w:rsidTr="00AF6B68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  <w:t>ASR</w:t>
            </w:r>
            <w:r w:rsidRPr="00E429D7">
              <w:rPr>
                <w:rFonts w:ascii="Times New Roman" w:eastAsia="黑体" w:hAnsi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E429D7"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  <w:t>promoter primers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325-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ACCATCTTCTCATTATTCCGA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323-pASR1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GCCAAAACCTAGCAATGATT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404-p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ATCGCTCTGATTGCATTTCT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321-pASR2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R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GCTGCAAAAAATACCAGCTTA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416-p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hAnsi="Times New Roman"/>
                <w:kern w:val="0"/>
                <w:sz w:val="18"/>
                <w:szCs w:val="18"/>
              </w:rPr>
              <w:t>-F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AAGTTTGTACAAAAAAGCAGGCTCAGCGAAGGGAAATTAGGTTG</w:t>
            </w:r>
          </w:p>
        </w:tc>
      </w:tr>
      <w:tr w:rsidR="00DC0167" w:rsidRPr="00E429D7" w:rsidTr="00AF6B68">
        <w:trPr>
          <w:trHeight w:val="285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rPr>
                <w:rFonts w:ascii="Times New Roman" w:hAnsi="Times New Roman"/>
                <w:szCs w:val="21"/>
                <w:shd w:val="clear" w:color="auto" w:fill="FFFFFF"/>
                <w:vertAlign w:val="superscript"/>
              </w:rPr>
            </w:pP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317-pASR3</w:t>
            </w:r>
            <w:r w:rsidRPr="00E429D7">
              <w:rPr>
                <w:rFonts w:ascii="Times New Roman" w:hAnsi="Times New Roman" w:hint="eastAsia"/>
                <w:szCs w:val="21"/>
                <w:shd w:val="clear" w:color="auto" w:fill="FFFFFF"/>
                <w:vertAlign w:val="superscript"/>
              </w:rPr>
              <w:t>inf</w:t>
            </w:r>
            <w:r w:rsidRPr="00E429D7">
              <w:rPr>
                <w:rFonts w:ascii="Times New Roman" w:eastAsia="黑体" w:hAnsi="Times New Roman"/>
                <w:kern w:val="0"/>
                <w:sz w:val="18"/>
                <w:szCs w:val="18"/>
              </w:rPr>
              <w:t>-R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GGACCACTTTGTACAAGAAAGCTGGGTCCTCGGAAGCTGCAAATAGTAC</w:t>
            </w:r>
          </w:p>
        </w:tc>
      </w:tr>
      <w:tr w:rsidR="00DC0167" w:rsidRPr="00E429D7" w:rsidTr="00AF6B68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  <w:t>Genome Walking primers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586-pASR1</w:t>
            </w:r>
            <w:r w:rsidRPr="00E429D7">
              <w:rPr>
                <w:rFonts w:ascii="Times New Roman" w:hAnsi="Times New Roman"/>
                <w:vertAlign w:val="superscript"/>
              </w:rPr>
              <w:t>M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S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CCTCCCACAGTCGCAACTACTTACA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587-pASR1</w:t>
            </w:r>
            <w:r w:rsidRPr="00E429D7">
              <w:rPr>
                <w:rFonts w:ascii="Times New Roman" w:hAnsi="Times New Roman"/>
                <w:vertAlign w:val="superscript"/>
              </w:rPr>
              <w:t>M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SP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ACTCCGCCAATAGTGGTCACTTGCAT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589-pASR1</w:t>
            </w:r>
            <w:r w:rsidRPr="00E429D7">
              <w:rPr>
                <w:rFonts w:ascii="Times New Roman" w:hAnsi="Times New Roman"/>
                <w:vertAlign w:val="superscript"/>
              </w:rPr>
              <w:t>M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SP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CGTCTGAAGCTGCCAAAACCTAGC</w:t>
            </w:r>
          </w:p>
        </w:tc>
      </w:tr>
      <w:tr w:rsidR="00DC0167" w:rsidRPr="00E429D7" w:rsidTr="00AF6B68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/>
                <w:bCs/>
                <w:kern w:val="0"/>
                <w:sz w:val="18"/>
                <w:szCs w:val="18"/>
              </w:rPr>
              <w:t>PCR and RT-PCR primers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1/2/3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AGACGCCCATATCATGAAT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342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3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TTGATCTTACAGAAAGCTG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343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ATTACATGAATTCGAAGGTA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345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2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ACTGGTCTCCATTATCTGT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346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ATTGAACTCCATTTTCTGTC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465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SR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TCCTTCTCCATCGCATCCTC</w:t>
            </w:r>
          </w:p>
        </w:tc>
      </w:tr>
      <w:tr w:rsidR="00DC0167" w:rsidRPr="00E429D7" w:rsidTr="00AF6B68">
        <w:trPr>
          <w:trHeight w:val="245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219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proofErr w:type="spellEnd"/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-F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0167" w:rsidRPr="00E429D7" w:rsidRDefault="00DC0167" w:rsidP="00AF6B68">
            <w:pPr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TACGAGGGTTATGCTTTGC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220-</w:t>
            </w:r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ctin</w:t>
            </w:r>
            <w:proofErr w:type="spellEnd"/>
            <w:r w:rsidRPr="00E429D7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-R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CTGGAATGTGCTAAGGGAT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284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Fw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CTTCATAAGCTTCTAGGCA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285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AN2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v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TAAGGCTGCTTTCAGCATTTA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750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F3'5'H-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ATGATGCTACTTACTGAGCTTGC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746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'5'H-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GGCCCTCTCGACTCATATCGG</w:t>
            </w:r>
          </w:p>
        </w:tc>
      </w:tr>
      <w:tr w:rsidR="00DC0167" w:rsidRPr="00E429D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3810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 xml:space="preserve"> F3’5’H-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CAAATCTCCCTTACCTCC</w:t>
            </w:r>
          </w:p>
        </w:tc>
      </w:tr>
      <w:tr w:rsidR="00DC0167" w:rsidRPr="009E2807" w:rsidTr="00AF6B68">
        <w:trPr>
          <w:trHeight w:val="27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C0167" w:rsidRPr="00E429D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726-</w:t>
            </w:r>
            <w:r w:rsidRPr="00E429D7">
              <w:rPr>
                <w:rFonts w:ascii="Times New Roman" w:eastAsia="黑体" w:hAnsi="Times New Roman"/>
                <w:bCs/>
                <w:i/>
                <w:kern w:val="0"/>
                <w:sz w:val="18"/>
                <w:szCs w:val="18"/>
              </w:rPr>
              <w:t>F3’5’H-1</w:t>
            </w: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C0167" w:rsidRPr="009E2807" w:rsidRDefault="00DC0167" w:rsidP="00AF6B68">
            <w:pPr>
              <w:widowControl/>
              <w:jc w:val="left"/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</w:pPr>
            <w:r w:rsidRPr="00E429D7">
              <w:rPr>
                <w:rFonts w:ascii="Times New Roman" w:eastAsia="黑体" w:hAnsi="Times New Roman"/>
                <w:bCs/>
                <w:kern w:val="0"/>
                <w:sz w:val="18"/>
                <w:szCs w:val="18"/>
              </w:rPr>
              <w:t>CATCTATAGCTATGGTACATAAAC</w:t>
            </w:r>
          </w:p>
        </w:tc>
      </w:tr>
    </w:tbl>
    <w:p w:rsidR="00DC0167" w:rsidRPr="009E2807" w:rsidRDefault="00DC0167" w:rsidP="00DC0167">
      <w:pPr>
        <w:rPr>
          <w:rFonts w:ascii="Times New Roman" w:hAnsi="Times New Roman"/>
        </w:rPr>
      </w:pPr>
    </w:p>
    <w:p w:rsidR="00DC0167" w:rsidRPr="009E2807" w:rsidRDefault="00DC0167" w:rsidP="00DC0167">
      <w:pPr>
        <w:rPr>
          <w:rFonts w:ascii="Times New Roman" w:hAnsi="Times New Roman"/>
        </w:rPr>
      </w:pPr>
    </w:p>
    <w:p w:rsidR="00D0745F" w:rsidRDefault="00D0745F"/>
    <w:sectPr w:rsidR="00D0745F" w:rsidSect="00D07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C61194"/>
    <w:multiLevelType w:val="hybridMultilevel"/>
    <w:tmpl w:val="90D4A13C"/>
    <w:lvl w:ilvl="0" w:tplc="49E080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4A17EA"/>
    <w:multiLevelType w:val="hybridMultilevel"/>
    <w:tmpl w:val="E8665510"/>
    <w:lvl w:ilvl="0" w:tplc="5FB2CA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3574BBF"/>
    <w:multiLevelType w:val="hybridMultilevel"/>
    <w:tmpl w:val="9D925BB4"/>
    <w:lvl w:ilvl="0" w:tplc="196834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0167"/>
    <w:rsid w:val="001A7D5A"/>
    <w:rsid w:val="00265E98"/>
    <w:rsid w:val="004C1B5D"/>
    <w:rsid w:val="0052276E"/>
    <w:rsid w:val="0058252C"/>
    <w:rsid w:val="00953E1C"/>
    <w:rsid w:val="00955C37"/>
    <w:rsid w:val="00A568E8"/>
    <w:rsid w:val="00A86873"/>
    <w:rsid w:val="00B000A4"/>
    <w:rsid w:val="00B54EFB"/>
    <w:rsid w:val="00C71BB1"/>
    <w:rsid w:val="00CE779B"/>
    <w:rsid w:val="00D0745F"/>
    <w:rsid w:val="00D8097E"/>
    <w:rsid w:val="00DC0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167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C016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C0167"/>
    <w:rPr>
      <w:rFonts w:ascii="宋体" w:eastAsia="宋体" w:hAnsi="宋体" w:cs="Times New Roman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DC0167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DC0167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DC01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C0167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C0167"/>
  </w:style>
  <w:style w:type="character" w:styleId="a5">
    <w:name w:val="Emphasis"/>
    <w:basedOn w:val="a0"/>
    <w:uiPriority w:val="20"/>
    <w:qFormat/>
    <w:rsid w:val="00DC0167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DC0167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DC0167"/>
    <w:rPr>
      <w:sz w:val="18"/>
      <w:szCs w:val="18"/>
    </w:rPr>
  </w:style>
  <w:style w:type="paragraph" w:styleId="a7">
    <w:name w:val="header"/>
    <w:basedOn w:val="a"/>
    <w:link w:val="Char0"/>
    <w:uiPriority w:val="99"/>
    <w:semiHidden/>
    <w:unhideWhenUsed/>
    <w:rsid w:val="00DC0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DC0167"/>
    <w:rPr>
      <w:sz w:val="18"/>
      <w:szCs w:val="18"/>
    </w:rPr>
  </w:style>
  <w:style w:type="paragraph" w:styleId="a8">
    <w:name w:val="footer"/>
    <w:basedOn w:val="a"/>
    <w:link w:val="Char1"/>
    <w:uiPriority w:val="99"/>
    <w:semiHidden/>
    <w:unhideWhenUsed/>
    <w:rsid w:val="00DC0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semiHidden/>
    <w:rsid w:val="00DC01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olgenomics.net/tools/blast/show_match_seq.pl?blast_db_id=273;id=Peinf101Scf02985g01015.1;hilite_coords=522-712" TargetMode="External"/><Relationship Id="rId117" Type="http://schemas.openxmlformats.org/officeDocument/2006/relationships/hyperlink" Target="https://solgenomics.net/tools/blast/show_match_seq.pl?blast_db_id=269;id=Peaxi162Scf00578g00008.1;hilite_coords=1-135" TargetMode="External"/><Relationship Id="rId21" Type="http://schemas.openxmlformats.org/officeDocument/2006/relationships/hyperlink" Target="https://solgenomics.net/tools/blast/show_match_seq.pl?blast_db_id=208;id=Sotub10g025090.1.1;hilite_coords=1-1173" TargetMode="External"/><Relationship Id="rId42" Type="http://schemas.openxmlformats.org/officeDocument/2006/relationships/hyperlink" Target="https://solgenomics.net/tools/blast/show_match_seq.pl?blast_db_id=263;id=ST4.03ch10;hilite_coords=51907847-51908346" TargetMode="External"/><Relationship Id="rId47" Type="http://schemas.openxmlformats.org/officeDocument/2006/relationships/hyperlink" Target="https://solgenomics.net/tools/blast/show_match_seq.pl?blast_db_id=208;id=Sotub10g028500.1.1;hilite_coords=464-697" TargetMode="External"/><Relationship Id="rId63" Type="http://schemas.openxmlformats.org/officeDocument/2006/relationships/hyperlink" Target="https://solgenomics.net/tools/blast/show_match_seq.pl?blast_db_id=271;id=Peaxi162Scf00118g00222.1;hilite_coords=3-343" TargetMode="External"/><Relationship Id="rId68" Type="http://schemas.openxmlformats.org/officeDocument/2006/relationships/hyperlink" Target="https://solgenomics.net/tools/blast/show_match_seq.pl?blast_db_id=261;id=Sopen03g007550;hilite_coords=10-1953" TargetMode="External"/><Relationship Id="rId84" Type="http://schemas.openxmlformats.org/officeDocument/2006/relationships/hyperlink" Target="https://solgenomics.net/tools/blast/show_match_seq.pl?blast_db_id=297;id=Solyc10g086290.2;hilite_coords=533-820" TargetMode="External"/><Relationship Id="rId89" Type="http://schemas.openxmlformats.org/officeDocument/2006/relationships/hyperlink" Target="https://solgenomics.net/tools/blast/show_match_seq.pl?blast_db_id=226;id=Spenn-ch10;hilite_coords=82156236-82157219" TargetMode="External"/><Relationship Id="rId112" Type="http://schemas.openxmlformats.org/officeDocument/2006/relationships/hyperlink" Target="https://solgenomics.net/tools/blast/show_match_seq.pl?blast_db_id=272;id=Peaxi162Scf00118;hilite_coords=356538-358109" TargetMode="External"/><Relationship Id="rId133" Type="http://schemas.openxmlformats.org/officeDocument/2006/relationships/hyperlink" Target="https://www.arabidopsis.org/servlets/TairObject?id=34905&amp;type=locus" TargetMode="External"/><Relationship Id="rId16" Type="http://schemas.openxmlformats.org/officeDocument/2006/relationships/hyperlink" Target="https://solgenomics.net/tools/blast/show_match_seq.pl?blast_db_id=261;id=Sopen10g035700;hilite_coords=2551-3178" TargetMode="External"/><Relationship Id="rId107" Type="http://schemas.openxmlformats.org/officeDocument/2006/relationships/hyperlink" Target="https://solgenomics.net/tools/blast/show_match_seq.pl?blast_db_id=273;id=Peinf101Scf02429g00002.1;hilite_coords=65-375" TargetMode="External"/><Relationship Id="rId11" Type="http://schemas.openxmlformats.org/officeDocument/2006/relationships/hyperlink" Target="https://solgenomics.net/tools/blast/show_match_seq.pl?blast_db_id=261;id=Sopen10g035700;hilite_coords=1-1581" TargetMode="External"/><Relationship Id="rId32" Type="http://schemas.openxmlformats.org/officeDocument/2006/relationships/hyperlink" Target="https://solgenomics.net/tools/blast/show_match_seq.pl?blast_db_id=297;id=Solyc08g029400.2;hilite_coords=41-536" TargetMode="External"/><Relationship Id="rId37" Type="http://schemas.openxmlformats.org/officeDocument/2006/relationships/hyperlink" Target="https://solgenomics.net/tools/blast/show_match_seq.pl?blast_db_id=261;id=Sopen10g035600;hilite_coords=11-892" TargetMode="External"/><Relationship Id="rId53" Type="http://schemas.openxmlformats.org/officeDocument/2006/relationships/hyperlink" Target="https://solgenomics.net/tools/blast/show_match_seq.pl?blast_db_id=208;id=Sotub10g028480.1.1;hilite_coords=304-735" TargetMode="External"/><Relationship Id="rId58" Type="http://schemas.openxmlformats.org/officeDocument/2006/relationships/hyperlink" Target="https://solgenomics.net/tools/blast/show_match_seq.pl?blast_db_id=273;id=Peinf101Scf02633g04014.1;hilite_coords=1630-3567" TargetMode="External"/><Relationship Id="rId74" Type="http://schemas.openxmlformats.org/officeDocument/2006/relationships/hyperlink" Target="https://solgenomics.net/tools/blast/show_match_seq.pl?blast_db_id=276;id=Peinf101Scf00622;hilite_coords=709755-711265" TargetMode="External"/><Relationship Id="rId79" Type="http://schemas.openxmlformats.org/officeDocument/2006/relationships/hyperlink" Target="https://solgenomics.net/tools/blast/show_match_seq.pl?blast_db_id=281;id=SL3.0ch10;hilite_coords=65299527-65300524" TargetMode="External"/><Relationship Id="rId102" Type="http://schemas.openxmlformats.org/officeDocument/2006/relationships/hyperlink" Target="https://solgenomics.net/tools/blast/show_match_seq.pl?blast_db_id=263;id=ST4.03ch10;hilite_coords=51749218-51750359" TargetMode="External"/><Relationship Id="rId123" Type="http://schemas.openxmlformats.org/officeDocument/2006/relationships/hyperlink" Target="https://solgenomics.net/tools/blast/show_match_seq.pl?blast_db_id=269;id=Peaxi162Scf01210g00002.1;hilite_coords=166-693" TargetMode="External"/><Relationship Id="rId128" Type="http://schemas.openxmlformats.org/officeDocument/2006/relationships/hyperlink" Target="https://solgenomics.net/tools/blast/show_match_seq.pl?blast_db_id=273;id=Peinf101Scf01050g04008.1;hilite_coords=1-963" TargetMode="External"/><Relationship Id="rId5" Type="http://schemas.openxmlformats.org/officeDocument/2006/relationships/hyperlink" Target="https://solgenomics.net/tools/blast/show_match_seq.pl?blast_db_id=273;id=Peinf101Scf00113g06019.1;hilite_coords=1-651" TargetMode="External"/><Relationship Id="rId90" Type="http://schemas.openxmlformats.org/officeDocument/2006/relationships/hyperlink" Target="https://solgenomics.net/tools/blast/show_match_seq.pl?blast_db_id=261;id=Sopen10g035660;hilite_coords=259-740" TargetMode="External"/><Relationship Id="rId95" Type="http://schemas.openxmlformats.org/officeDocument/2006/relationships/hyperlink" Target="https://solgenomics.net/tools/blast/show_match_seq.pl?blast_db_id=263;id=ST4.03ch10;hilite_coords=51749218-51750359" TargetMode="External"/><Relationship Id="rId14" Type="http://schemas.openxmlformats.org/officeDocument/2006/relationships/hyperlink" Target="https://solgenomics.net/tools/blast/show_match_seq.pl?blast_db_id=273;id=Peinf101Scf00113g05008.1;hilite_coords=24-600" TargetMode="External"/><Relationship Id="rId22" Type="http://schemas.openxmlformats.org/officeDocument/2006/relationships/hyperlink" Target="https://solgenomics.net/tools/blast/show_match_seq.pl?blast_db_id=273;id=Peinf101Scf00622g09005.1;hilite_coords=4-270" TargetMode="External"/><Relationship Id="rId27" Type="http://schemas.openxmlformats.org/officeDocument/2006/relationships/hyperlink" Target="https://solgenomics.net/tools/blast/show_match_seq.pl?blast_db_id=273;id=Peinf101Scf00622g09009.1;hilite_coords=109-283" TargetMode="External"/><Relationship Id="rId30" Type="http://schemas.openxmlformats.org/officeDocument/2006/relationships/hyperlink" Target="https://solgenomics.net/tools/blast/show_match_seq.pl?blast_db_id=273;id=Peinf101Scf00622g05003.1;hilite_coords=1-548" TargetMode="External"/><Relationship Id="rId35" Type="http://schemas.openxmlformats.org/officeDocument/2006/relationships/hyperlink" Target="https://solgenomics.net/tools/blast/show_match_seq.pl?blast_db_id=273;id=Peinf101Scf00665g22053.1;hilite_coords=60-1081" TargetMode="External"/><Relationship Id="rId43" Type="http://schemas.openxmlformats.org/officeDocument/2006/relationships/hyperlink" Target="https://solgenomics.net/tools/blast/show_match_seq.pl?blast_db_id=273;id=Peinf101Scf00113g06021.1;hilite_coords=429-641" TargetMode="External"/><Relationship Id="rId48" Type="http://schemas.openxmlformats.org/officeDocument/2006/relationships/hyperlink" Target="https://solgenomics.net/tools/blast/show_match_seq.pl?blast_db_id=297;id=Solyc10g086380.1;hilite_coords=389-1542" TargetMode="External"/><Relationship Id="rId56" Type="http://schemas.openxmlformats.org/officeDocument/2006/relationships/hyperlink" Target="https://solgenomics.net/tools/blast/show_match_seq.pl?blast_db_id=261;id=Sopen10g035570;hilite_coords=101-1017" TargetMode="External"/><Relationship Id="rId64" Type="http://schemas.openxmlformats.org/officeDocument/2006/relationships/hyperlink" Target="https://solgenomics.net/tools/blast/show_match_seq.pl?blast_db_id=261;id=Sopen03g007540;hilite_coords=1-1083" TargetMode="External"/><Relationship Id="rId69" Type="http://schemas.openxmlformats.org/officeDocument/2006/relationships/hyperlink" Target="https://solgenomics.net/tools/blast/show_match_seq.pl?blast_db_id=263;id=ST4.03ch03;hilite_coords=5635958-5637897" TargetMode="External"/><Relationship Id="rId77" Type="http://schemas.openxmlformats.org/officeDocument/2006/relationships/hyperlink" Target="https://solgenomics.net/tools/blast/show_match_seq.pl?blast_db_id=281;id=SL3.0ch10;hilite_coords=65299527-65300524" TargetMode="External"/><Relationship Id="rId100" Type="http://schemas.openxmlformats.org/officeDocument/2006/relationships/hyperlink" Target="https://solgenomics.net/tools/blast/show_match_seq.pl?blast_db_id=263;id=ST4.03ch10;hilite_coords=51749218-51750359" TargetMode="External"/><Relationship Id="rId105" Type="http://schemas.openxmlformats.org/officeDocument/2006/relationships/hyperlink" Target="https://solgenomics.net/tools/blast/show_match_seq.pl?blast_db_id=272;id=Peaxi162Scf00150;hilite_coords=228368-232659" TargetMode="External"/><Relationship Id="rId113" Type="http://schemas.openxmlformats.org/officeDocument/2006/relationships/hyperlink" Target="https://solgenomics.net/tools/blast/show_match_seq.pl?blast_db_id=269;id=Peaxi162Scf00118g00310.1;hilite_coords=1-132" TargetMode="External"/><Relationship Id="rId118" Type="http://schemas.openxmlformats.org/officeDocument/2006/relationships/hyperlink" Target="https://solgenomics.net/tools/blast/show_match_seq.pl?blast_db_id=272;id=Peaxi162Scf00578;hilite_coords=88536-89754" TargetMode="External"/><Relationship Id="rId126" Type="http://schemas.openxmlformats.org/officeDocument/2006/relationships/hyperlink" Target="https://solgenomics.net/tools/blast/show_match_seq.pl?blast_db_id=276;id=Peinf101Scf00113;hilite_coords=175827-177062" TargetMode="External"/><Relationship Id="rId134" Type="http://schemas.openxmlformats.org/officeDocument/2006/relationships/hyperlink" Target="https://www.arabidopsis.org/servlets/TairObject?id=132181&amp;type=locus" TargetMode="External"/><Relationship Id="rId8" Type="http://schemas.openxmlformats.org/officeDocument/2006/relationships/hyperlink" Target="https://solgenomics.net/tools/blast/show_match_seq.pl?blast_db_id=269;id=Peaxi162Scf00407g00069.1;hilite_coords=73-1001" TargetMode="External"/><Relationship Id="rId51" Type="http://schemas.openxmlformats.org/officeDocument/2006/relationships/hyperlink" Target="https://solgenomics.net/tools/blast/show_match_seq.pl?blast_db_id=269;id=Peaxi162Scf00407g00067.1;hilite_coords=167-729" TargetMode="External"/><Relationship Id="rId72" Type="http://schemas.openxmlformats.org/officeDocument/2006/relationships/hyperlink" Target="https://solgenomics.net/tools/blast/show_match_seq.pl?blast_db_id=276;id=Peinf101Scf00622;hilite_coords=709755-711265" TargetMode="External"/><Relationship Id="rId80" Type="http://schemas.openxmlformats.org/officeDocument/2006/relationships/hyperlink" Target="https://solgenomics.net/tools/blast/show_match_seq.pl?blast_db_id=297;id=Solyc10g086270.2;hilite_coords=259-780" TargetMode="External"/><Relationship Id="rId85" Type="http://schemas.openxmlformats.org/officeDocument/2006/relationships/hyperlink" Target="https://solgenomics.net/tools/blast/show_match_seq.pl?blast_db_id=226;id=Spenn-ch10;hilite_coords=82156236-82157219" TargetMode="External"/><Relationship Id="rId93" Type="http://schemas.openxmlformats.org/officeDocument/2006/relationships/hyperlink" Target="https://solgenomics.net/tools/blast/show_match_seq.pl?blast_db_id=226;id=Spenn-ch10;hilite_coords=82156236-82157219" TargetMode="External"/><Relationship Id="rId98" Type="http://schemas.openxmlformats.org/officeDocument/2006/relationships/hyperlink" Target="https://solgenomics.net/tools/blast/show_match_seq.pl?blast_db_id=186;id=PGSC0003DMC400024608;hilite_coords=76-639" TargetMode="External"/><Relationship Id="rId121" Type="http://schemas.openxmlformats.org/officeDocument/2006/relationships/hyperlink" Target="https://solgenomics.net/tools/blast/show_match_seq.pl?blast_db_id=273;id=Peinf101Scf00113g02010.1;hilite_coords=133-69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solgenomics.net/tools/blast/show_match_seq.pl?blast_db_id=208;id=Sotub10g028520.1.1;hilite_coords=1-2367" TargetMode="External"/><Relationship Id="rId17" Type="http://schemas.openxmlformats.org/officeDocument/2006/relationships/hyperlink" Target="https://solgenomics.net/tools/blast/show_match_seq.pl?blast_db_id=273;id=Peinf101Scf00113g01001.1;hilite_coords=1-1173" TargetMode="External"/><Relationship Id="rId25" Type="http://schemas.openxmlformats.org/officeDocument/2006/relationships/hyperlink" Target="https://solgenomics.net/tools/blast/show_match_seq.pl?blast_db_id=263;id=ST4.03ch10;hilite_coords=51611633-51611780" TargetMode="External"/><Relationship Id="rId33" Type="http://schemas.openxmlformats.org/officeDocument/2006/relationships/hyperlink" Target="https://solgenomics.net/tools/blast/show_match_seq.pl?blast_db_id=261;id=Sopen02g009120;hilite_coords=1822-2369" TargetMode="External"/><Relationship Id="rId38" Type="http://schemas.openxmlformats.org/officeDocument/2006/relationships/hyperlink" Target="https://solgenomics.net/tools/blast/show_match_seq.pl?blast_db_id=263;id=ST4.03ch10;hilite_coords=51907847-51908346" TargetMode="External"/><Relationship Id="rId46" Type="http://schemas.openxmlformats.org/officeDocument/2006/relationships/hyperlink" Target="https://solgenomics.net/tools/blast/show_match_seq.pl?blast_db_id=261;id=Sopen10g035720;hilite_coords=563-796" TargetMode="External"/><Relationship Id="rId59" Type="http://schemas.openxmlformats.org/officeDocument/2006/relationships/hyperlink" Target="https://solgenomics.net/tools/blast/show_match_seq.pl?blast_db_id=269;id=Peaxi162Scf00118g00223.1;hilite_coords=160-1855" TargetMode="External"/><Relationship Id="rId67" Type="http://schemas.openxmlformats.org/officeDocument/2006/relationships/hyperlink" Target="https://solgenomics.net/tools/blast/show_match_seq.pl?blast_db_id=269;id=Peaxi162Scf00118g00063.1;hilite_coords=71-1961" TargetMode="External"/><Relationship Id="rId103" Type="http://schemas.openxmlformats.org/officeDocument/2006/relationships/hyperlink" Target="https://solgenomics.net/tools/blast/show_match_seq.pl?blast_db_id=208;id=Sotub10g028540.1.1;hilite_coords=259-747" TargetMode="External"/><Relationship Id="rId108" Type="http://schemas.openxmlformats.org/officeDocument/2006/relationships/hyperlink" Target="https://solgenomics.net/tools/blast/show_match_seq.pl?blast_db_id=272;id=Peaxi162Scf00349;hilite_coords=564419-565977" TargetMode="External"/><Relationship Id="rId116" Type="http://schemas.openxmlformats.org/officeDocument/2006/relationships/hyperlink" Target="https://solgenomics.net/tools/blast/show_match_seq.pl?blast_db_id=272;id=Peaxi162Scf00578;hilite_coords=88536-89754" TargetMode="External"/><Relationship Id="rId124" Type="http://schemas.openxmlformats.org/officeDocument/2006/relationships/hyperlink" Target="https://solgenomics.net/tools/blast/show_match_seq.pl?blast_db_id=272;id=Peaxi162Scf00658;hilite_coords=91128-93115" TargetMode="External"/><Relationship Id="rId129" Type="http://schemas.openxmlformats.org/officeDocument/2006/relationships/hyperlink" Target="https://solgenomics.net/tools/blast/show_match_seq.pl?blast_db_id=269;id=Peaxi162Scf00886g00028.1;hilite_coords=1-1041" TargetMode="External"/><Relationship Id="rId20" Type="http://schemas.openxmlformats.org/officeDocument/2006/relationships/hyperlink" Target="https://solgenomics.net/tools/blast/show_match_seq.pl?blast_db_id=261;id=Sopen10g033420;hilite_coords=1-1173" TargetMode="External"/><Relationship Id="rId41" Type="http://schemas.openxmlformats.org/officeDocument/2006/relationships/hyperlink" Target="https://solgenomics.net/tools/blast/show_match_seq.pl?blast_db_id=261;id=Sopen10g035590;hilite_coords=1-882" TargetMode="External"/><Relationship Id="rId54" Type="http://schemas.openxmlformats.org/officeDocument/2006/relationships/hyperlink" Target="https://solgenomics.net/tools/blast/show_match_seq.pl?blast_db_id=273;id=Peinf101Scf00622g01002.1;hilite_coords=698-884" TargetMode="External"/><Relationship Id="rId62" Type="http://schemas.openxmlformats.org/officeDocument/2006/relationships/hyperlink" Target="https://solgenomics.net/tools/blast/show_match_seq.pl?blast_db_id=273;id=Peinf101Scf00468g01018.1;hilite_coords=73-1146" TargetMode="External"/><Relationship Id="rId70" Type="http://schemas.openxmlformats.org/officeDocument/2006/relationships/hyperlink" Target="https://solgenomics.net/tools/blast/show_match_seq.pl?blast_db_id=261;id=Sopen03g007570;hilite_coords=1-258" TargetMode="External"/><Relationship Id="rId75" Type="http://schemas.openxmlformats.org/officeDocument/2006/relationships/hyperlink" Target="https://solgenomics.net/tools/blast/show_match_seq.pl?blast_db_id=281;id=SL3.0ch10;hilite_coords=65299527-65300524" TargetMode="External"/><Relationship Id="rId83" Type="http://schemas.openxmlformats.org/officeDocument/2006/relationships/hyperlink" Target="https://solgenomics.net/tools/blast/show_match_seq.pl?blast_db_id=281;id=SL3.0ch10;hilite_coords=65299527-65300524" TargetMode="External"/><Relationship Id="rId88" Type="http://schemas.openxmlformats.org/officeDocument/2006/relationships/hyperlink" Target="https://solgenomics.net/tools/blast/show_match_seq.pl?blast_db_id=261;id=Sopen10g035650;hilite_coords=232-402" TargetMode="External"/><Relationship Id="rId91" Type="http://schemas.openxmlformats.org/officeDocument/2006/relationships/hyperlink" Target="https://solgenomics.net/tools/blast/show_match_seq.pl?blast_db_id=226;id=Spenn-ch10;hilite_coords=82156236-82157219" TargetMode="External"/><Relationship Id="rId96" Type="http://schemas.openxmlformats.org/officeDocument/2006/relationships/hyperlink" Target="https://solgenomics.net/tools/blast/show_match_seq.pl?blast_db_id=186;id=PGSC0003DMC400024606;hilite_coords=117-627" TargetMode="External"/><Relationship Id="rId111" Type="http://schemas.openxmlformats.org/officeDocument/2006/relationships/hyperlink" Target="https://solgenomics.net/tools/blast/show_match_seq.pl?blast_db_id=273;id=Peinf101Scf02633g05002.1;hilite_coords=130-399" TargetMode="External"/><Relationship Id="rId132" Type="http://schemas.openxmlformats.org/officeDocument/2006/relationships/hyperlink" Target="https://www.arabidopsis.org/servlets/TairObject?type=gene&amp;id=3823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olgenomics.net/tools/blast/show_match_seq.pl?blast_db_id=269;id=Peaxi162Scf00407g00632.1;hilite_coords=1-643" TargetMode="External"/><Relationship Id="rId15" Type="http://schemas.openxmlformats.org/officeDocument/2006/relationships/hyperlink" Target="https://solgenomics.net/tools/blast/show_match_seq.pl?blast_db_id=269;id=Peaxi162Scf00658g00009.1;hilite_coords=25-597" TargetMode="External"/><Relationship Id="rId23" Type="http://schemas.openxmlformats.org/officeDocument/2006/relationships/hyperlink" Target="https://solgenomics.net/tools/blast/show_match_seq.pl?blast_db_id=269;id=Peaxi162Scf00488g00011.1;hilite_coords=172-402" TargetMode="External"/><Relationship Id="rId28" Type="http://schemas.openxmlformats.org/officeDocument/2006/relationships/hyperlink" Target="https://solgenomics.net/tools/blast/show_match_seq.pl?blast_db_id=273;id=Peinf101Scf00622g05007.1;hilite_coords=529-1446" TargetMode="External"/><Relationship Id="rId36" Type="http://schemas.openxmlformats.org/officeDocument/2006/relationships/hyperlink" Target="https://solgenomics.net/tools/blast/show_match_seq.pl?blast_db_id=269;id=Peaxi162Scf00688g00361.1;hilite_coords=46-904" TargetMode="External"/><Relationship Id="rId49" Type="http://schemas.openxmlformats.org/officeDocument/2006/relationships/hyperlink" Target="https://solgenomics.net/tools/blast/show_match_seq.pl?blast_db_id=261;id=Sopen10g035750;hilite_coords=605-1268" TargetMode="External"/><Relationship Id="rId57" Type="http://schemas.openxmlformats.org/officeDocument/2006/relationships/hyperlink" Target="https://solgenomics.net/tools/blast/show_match_seq.pl?blast_db_id=208;id=Sotub09g007480.1.1;hilite_coords=101-1019" TargetMode="External"/><Relationship Id="rId106" Type="http://schemas.openxmlformats.org/officeDocument/2006/relationships/hyperlink" Target="https://solgenomics.net/tools/blast/show_match_seq.pl?blast_db_id=276;id=Peinf101Scf02429;hilite_coords=28119-28971" TargetMode="External"/><Relationship Id="rId114" Type="http://schemas.openxmlformats.org/officeDocument/2006/relationships/hyperlink" Target="https://solgenomics.net/tools/blast/show_match_seq.pl?blast_db_id=276;id=Peinf101Scf00113;hilite_coords=175827-177062" TargetMode="External"/><Relationship Id="rId119" Type="http://schemas.openxmlformats.org/officeDocument/2006/relationships/hyperlink" Target="https://solgenomics.net/tools/blast/show_match_seq.pl?blast_db_id=269;id=Peaxi162Scf00578g00007.1;hilite_coords=166-675" TargetMode="External"/><Relationship Id="rId127" Type="http://schemas.openxmlformats.org/officeDocument/2006/relationships/hyperlink" Target="https://solgenomics.net/tools/blast/show_match_seq.pl?blast_db_id=273;id=Peinf101Scf00113g04004.1;hilite_coords=148-519" TargetMode="External"/><Relationship Id="rId10" Type="http://schemas.openxmlformats.org/officeDocument/2006/relationships/hyperlink" Target="https://solgenomics.net/tools/blast/show_match_seq.pl?blast_db_id=269;id=Peaxi162Scf00435g01211.1;hilite_coords=153-1578" TargetMode="External"/><Relationship Id="rId31" Type="http://schemas.openxmlformats.org/officeDocument/2006/relationships/hyperlink" Target="https://solgenomics.net/tools/blast/show_match_seq.pl?blast_db_id=269;id=Peaxi162Scf00040g00123.1;hilite_coords=931-1478" TargetMode="External"/><Relationship Id="rId44" Type="http://schemas.openxmlformats.org/officeDocument/2006/relationships/hyperlink" Target="https://solgenomics.net/tools/blast/show_match_seq.pl?blast_db_id=269;id=Peaxi162Scf00407g00069.1;hilite_coords=429-629" TargetMode="External"/><Relationship Id="rId52" Type="http://schemas.openxmlformats.org/officeDocument/2006/relationships/hyperlink" Target="https://solgenomics.net/tools/blast/show_match_seq.pl?blast_db_id=261;id=Sopen10g035740;hilite_coords=1-735" TargetMode="External"/><Relationship Id="rId60" Type="http://schemas.openxmlformats.org/officeDocument/2006/relationships/hyperlink" Target="https://solgenomics.net/tools/blast/show_match_seq.pl?blast_db_id=261;id=Sopen03g007520;hilite_coords=1-3306" TargetMode="External"/><Relationship Id="rId65" Type="http://schemas.openxmlformats.org/officeDocument/2006/relationships/hyperlink" Target="https://solgenomics.net/tools/blast/show_match_seq.pl?blast_db_id=208;id=Sotub02g011050.1.1;hilite_coords=67-1116" TargetMode="External"/><Relationship Id="rId73" Type="http://schemas.openxmlformats.org/officeDocument/2006/relationships/hyperlink" Target="https://solgenomics.net/tools/blast/show_match_seq.pl?blast_db_id=276;id=Peinf101Scf00622;hilite_coords=709755-711265" TargetMode="External"/><Relationship Id="rId78" Type="http://schemas.openxmlformats.org/officeDocument/2006/relationships/hyperlink" Target="https://solgenomics.net/tools/blast/show_match_seq.pl?blast_db_id=297;id=Solyc10g086250.2;hilite_coords=258-828" TargetMode="External"/><Relationship Id="rId81" Type="http://schemas.openxmlformats.org/officeDocument/2006/relationships/hyperlink" Target="https://solgenomics.net/tools/blast/show_match_seq.pl?blast_db_id=281;id=SL3.0ch10;hilite_coords=65299527-65300524" TargetMode="External"/><Relationship Id="rId86" Type="http://schemas.openxmlformats.org/officeDocument/2006/relationships/hyperlink" Target="https://solgenomics.net/tools/blast/show_match_seq.pl?blast_db_id=261;id=Sopen10g035640;hilite_coords=245-810" TargetMode="External"/><Relationship Id="rId94" Type="http://schemas.openxmlformats.org/officeDocument/2006/relationships/hyperlink" Target="https://solgenomics.net/tools/blast/show_match_seq.pl?blast_db_id=261;id=Sopen10g035690;hilite_coords=1-312" TargetMode="External"/><Relationship Id="rId99" Type="http://schemas.openxmlformats.org/officeDocument/2006/relationships/hyperlink" Target="https://solgenomics.net/tools/blast/show_match_seq.pl?blast_db_id=263;id=ST4.03ch10;hilite_coords=51749218-51750359" TargetMode="External"/><Relationship Id="rId101" Type="http://schemas.openxmlformats.org/officeDocument/2006/relationships/hyperlink" Target="https://solgenomics.net/tools/blast/show_match_seq.pl?blast_db_id=208;id=Sotub10g028550.1.1;hilite_coords=253-798" TargetMode="External"/><Relationship Id="rId122" Type="http://schemas.openxmlformats.org/officeDocument/2006/relationships/hyperlink" Target="https://solgenomics.net/tools/blast/show_match_seq.pl?blast_db_id=272;id=Peaxi162Scf01210;hilite_coords=28499-29800" TargetMode="External"/><Relationship Id="rId130" Type="http://schemas.openxmlformats.org/officeDocument/2006/relationships/hyperlink" Target="https://solgenomics.net/tools/blast/show_match_seq.pl?blast_db_id=273;id=Peinf101Scf00968g01003.1;hilite_coords=166-654" TargetMode="External"/><Relationship Id="rId13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olgenomics.net/tools/blast/show_match_seq.pl?blast_db_id=273;id=Peinf101Scf00113g06018.1;hilite_coords=1-1578" TargetMode="External"/><Relationship Id="rId13" Type="http://schemas.openxmlformats.org/officeDocument/2006/relationships/hyperlink" Target="https://solgenomics.net/tools/blast/show_match_seq.pl?blast_db_id=261;id=Sopen10g035610;hilite_coords=1-243" TargetMode="External"/><Relationship Id="rId18" Type="http://schemas.openxmlformats.org/officeDocument/2006/relationships/hyperlink" Target="https://solgenomics.net/tools/blast/show_match_seq.pl?blast_db_id=269;id=Peaxi162Scf00578g00014.1;hilite_coords=1-1173" TargetMode="External"/><Relationship Id="rId39" Type="http://schemas.openxmlformats.org/officeDocument/2006/relationships/hyperlink" Target="https://solgenomics.net/tools/blast/show_match_seq.pl?blast_db_id=273;id=Peinf101Scf00622g02009.1;hilite_coords=419-855" TargetMode="External"/><Relationship Id="rId109" Type="http://schemas.openxmlformats.org/officeDocument/2006/relationships/hyperlink" Target="https://solgenomics.net/tools/blast/show_match_seq.pl?blast_db_id=269;id=Peaxi162Scf00349g00057.1;hilite_coords=295-846" TargetMode="External"/><Relationship Id="rId34" Type="http://schemas.openxmlformats.org/officeDocument/2006/relationships/hyperlink" Target="https://solgenomics.net/tools/blast/show_match_seq.pl?blast_db_id=208;id=Sotub12g020050.1.1;hilite_coords=220-726" TargetMode="External"/><Relationship Id="rId50" Type="http://schemas.openxmlformats.org/officeDocument/2006/relationships/hyperlink" Target="https://solgenomics.net/tools/blast/show_match_seq.pl?blast_db_id=208;id=Sotub10g028470.1.1;hilite_coords=1-1533" TargetMode="External"/><Relationship Id="rId55" Type="http://schemas.openxmlformats.org/officeDocument/2006/relationships/hyperlink" Target="https://solgenomics.net/tools/blast/show_match_seq.pl?blast_db_id=297;id=Solyc10g086190.2;hilite_coords=160-1044" TargetMode="External"/><Relationship Id="rId76" Type="http://schemas.openxmlformats.org/officeDocument/2006/relationships/hyperlink" Target="https://solgenomics.net/tools/blast/show_match_seq.pl?blast_db_id=297;id=Solyc10g086260.2;hilite_coords=133-248" TargetMode="External"/><Relationship Id="rId97" Type="http://schemas.openxmlformats.org/officeDocument/2006/relationships/hyperlink" Target="https://solgenomics.net/tools/blast/show_match_seq.pl?blast_db_id=263;id=ST4.03ch10;hilite_coords=51749218-51750359" TargetMode="External"/><Relationship Id="rId104" Type="http://schemas.openxmlformats.org/officeDocument/2006/relationships/hyperlink" Target="https://solgenomics.net/tools/blast/show_match_seq.pl?blast_db_id=276;id=Peinf101Scf00872;hilite_coords=108846-111623" TargetMode="External"/><Relationship Id="rId120" Type="http://schemas.openxmlformats.org/officeDocument/2006/relationships/hyperlink" Target="https://solgenomics.net/tools/blast/show_match_seq.pl?blast_db_id=276;id=Peinf101Scf00113;hilite_coords=236820-239727" TargetMode="External"/><Relationship Id="rId125" Type="http://schemas.openxmlformats.org/officeDocument/2006/relationships/hyperlink" Target="https://solgenomics.net/tools/blast/show_match_seq.pl?blast_db_id=269;id=Peaxi162Scf00658g00110.1;hilite_coords=283-726" TargetMode="External"/><Relationship Id="rId7" Type="http://schemas.openxmlformats.org/officeDocument/2006/relationships/hyperlink" Target="https://solgenomics.net/tools/blast/show_match_seq.pl?blast_db_id=273;id=Peinf101Scf00113g06021.1;hilite_coords=85-3108" TargetMode="External"/><Relationship Id="rId71" Type="http://schemas.openxmlformats.org/officeDocument/2006/relationships/hyperlink" Target="https://solgenomics.net/tools/blast/show_match_seq.pl?blast_db_id=263;id=ST4.03ch03;hilite_coords=5657321-5657689" TargetMode="External"/><Relationship Id="rId92" Type="http://schemas.openxmlformats.org/officeDocument/2006/relationships/hyperlink" Target="https://solgenomics.net/tools/blast/show_match_seq.pl?blast_db_id=261;id=Sopen10g035680;hilite_coords=252-801" TargetMode="External"/><Relationship Id="rId2" Type="http://schemas.openxmlformats.org/officeDocument/2006/relationships/styles" Target="styles.xml"/><Relationship Id="rId29" Type="http://schemas.openxmlformats.org/officeDocument/2006/relationships/hyperlink" Target="https://solgenomics.net/tools/blast/show_match_seq.pl?blast_db_id=269;id=Peaxi162Scf00488g00026.1;hilite_coords=529-1431" TargetMode="External"/><Relationship Id="rId24" Type="http://schemas.openxmlformats.org/officeDocument/2006/relationships/hyperlink" Target="https://solgenomics.net/tools/blast/show_match_seq.pl?blast_db_id=261;id=Sopen10g035670;hilite_coords=136-264" TargetMode="External"/><Relationship Id="rId40" Type="http://schemas.openxmlformats.org/officeDocument/2006/relationships/hyperlink" Target="https://solgenomics.net/tools/blast/show_match_seq.pl?blast_db_id=269;id=Peaxi162Scf00488g00042.1;hilite_coords=63-717" TargetMode="External"/><Relationship Id="rId45" Type="http://schemas.openxmlformats.org/officeDocument/2006/relationships/hyperlink" Target="https://solgenomics.net/tools/blast/show_match_seq.pl?blast_db_id=297;id=Solyc10g086335.1;hilite_coords=464-697" TargetMode="External"/><Relationship Id="rId66" Type="http://schemas.openxmlformats.org/officeDocument/2006/relationships/hyperlink" Target="https://solgenomics.net/tools/blast/show_match_seq.pl?blast_db_id=273;id=Peinf101Scf00691g00002.1;hilite_coords=71-1961" TargetMode="External"/><Relationship Id="rId87" Type="http://schemas.openxmlformats.org/officeDocument/2006/relationships/hyperlink" Target="https://solgenomics.net/tools/blast/show_match_seq.pl?blast_db_id=226;id=Spenn-ch10;hilite_coords=82156236-82157219" TargetMode="External"/><Relationship Id="rId110" Type="http://schemas.openxmlformats.org/officeDocument/2006/relationships/hyperlink" Target="https://solgenomics.net/tools/blast/show_match_seq.pl?blast_db_id=276;id=Peinf101Scf02633;hilite_coords=502558-504269" TargetMode="External"/><Relationship Id="rId115" Type="http://schemas.openxmlformats.org/officeDocument/2006/relationships/hyperlink" Target="https://solgenomics.net/tools/blast/show_match_seq.pl?blast_db_id=273;id=Peinf101Scf00113g01010.1;hilite_coords=133-450" TargetMode="External"/><Relationship Id="rId131" Type="http://schemas.openxmlformats.org/officeDocument/2006/relationships/hyperlink" Target="https://www.arabidopsis.org/servlets/TairObject?type=gene&amp;id=40211" TargetMode="External"/><Relationship Id="rId136" Type="http://schemas.openxmlformats.org/officeDocument/2006/relationships/theme" Target="theme/theme1.xml"/><Relationship Id="rId61" Type="http://schemas.openxmlformats.org/officeDocument/2006/relationships/hyperlink" Target="https://solgenomics.net/tools/blast/show_match_seq.pl?blast_db_id=208;id=Sotub02g029950.1.1;hilite_coords=1867-3336" TargetMode="External"/><Relationship Id="rId82" Type="http://schemas.openxmlformats.org/officeDocument/2006/relationships/hyperlink" Target="https://solgenomics.net/tools/blast/show_match_seq.pl?blast_db_id=297;id=Solyc10g086290.2;hilite_coords=318-861" TargetMode="External"/><Relationship Id="rId19" Type="http://schemas.openxmlformats.org/officeDocument/2006/relationships/hyperlink" Target="https://solgenomics.net/tools/blast/show_match_seq.pl?blast_db_id=297;id=Solyc10g083970.1;hilite_coords=1-117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4696</Words>
  <Characters>26770</Characters>
  <Application>Microsoft Office Word</Application>
  <DocSecurity>0</DocSecurity>
  <Lines>223</Lines>
  <Paragraphs>62</Paragraphs>
  <ScaleCrop>false</ScaleCrop>
  <Company>中国石油大学</Company>
  <LinksUpToDate>false</LinksUpToDate>
  <CharactersWithSpaces>3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8-09-20T02:49:00Z</dcterms:created>
  <dcterms:modified xsi:type="dcterms:W3CDTF">2018-11-27T14:16:00Z</dcterms:modified>
</cp:coreProperties>
</file>